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8B0B8" w14:textId="0E4B98F1" w:rsidR="00982728" w:rsidRPr="00EA3BD3" w:rsidRDefault="00803B16" w:rsidP="00A21EE5">
      <w:pPr>
        <w:widowControl/>
        <w:rPr>
          <w:rFonts w:ascii="Arial" w:hAnsi="Arial" w:cs="Arial"/>
          <w:b/>
          <w:bCs/>
          <w:color w:val="auto"/>
          <w:sz w:val="32"/>
          <w:szCs w:val="32"/>
          <w:lang w:val="en-GB"/>
        </w:rPr>
      </w:pPr>
      <w:r w:rsidRPr="005C1CD1">
        <w:rPr>
          <w:rFonts w:ascii="Arial" w:hAnsi="Arial" w:cs="Arial"/>
          <w:b/>
          <w:bCs/>
          <w:sz w:val="32"/>
          <w:szCs w:val="32"/>
          <w:lang w:val="en-GB"/>
        </w:rPr>
        <w:t>S</w:t>
      </w:r>
      <w:r w:rsidRPr="005C1CD1">
        <w:rPr>
          <w:rFonts w:ascii="Arial" w:hAnsi="Arial" w:cs="Arial"/>
          <w:b/>
          <w:bCs/>
          <w:sz w:val="32"/>
          <w:szCs w:val="32"/>
          <w:lang w:val="en-GB"/>
        </w:rPr>
        <w:t>3</w:t>
      </w:r>
      <w:r w:rsidRPr="005C1CD1">
        <w:rPr>
          <w:rFonts w:ascii="Arial" w:hAnsi="Arial" w:cs="Arial"/>
          <w:b/>
          <w:bCs/>
          <w:sz w:val="32"/>
          <w:szCs w:val="32"/>
          <w:lang w:val="en-GB"/>
        </w:rPr>
        <w:t xml:space="preserve"> Appendix.</w:t>
      </w:r>
      <w:r>
        <w:rPr>
          <w:rFonts w:ascii="Arial" w:hAnsi="Arial" w:cs="Arial"/>
          <w:b/>
          <w:bCs/>
          <w:sz w:val="28"/>
          <w:szCs w:val="28"/>
          <w:lang w:val="en-GB"/>
        </w:rPr>
        <w:t xml:space="preserve"> </w:t>
      </w:r>
      <w:r w:rsidR="005D339E" w:rsidRPr="00EA3BD3">
        <w:rPr>
          <w:rFonts w:ascii="Arial" w:hAnsi="Arial" w:cs="Arial"/>
          <w:b/>
          <w:bCs/>
          <w:color w:val="auto"/>
          <w:sz w:val="32"/>
          <w:szCs w:val="32"/>
          <w:lang w:val="en-GB"/>
        </w:rPr>
        <w:t xml:space="preserve">Logistic regression in the subgroup “Patients with </w:t>
      </w:r>
      <w:r w:rsidR="00952134">
        <w:rPr>
          <w:rFonts w:ascii="Arial" w:hAnsi="Arial" w:cs="Arial"/>
          <w:b/>
          <w:bCs/>
          <w:color w:val="auto"/>
          <w:sz w:val="32"/>
          <w:szCs w:val="32"/>
          <w:lang w:val="en-GB"/>
        </w:rPr>
        <w:t>any dopaminergic drug prescription”</w:t>
      </w:r>
    </w:p>
    <w:p w14:paraId="01C3AB89" w14:textId="397F9619" w:rsidR="005D339E" w:rsidRPr="00E52C30" w:rsidRDefault="005D339E" w:rsidP="00A21EE5">
      <w:pPr>
        <w:widowControl/>
        <w:rPr>
          <w:rFonts w:ascii="Arial" w:hAnsi="Arial" w:cs="Arial"/>
          <w:color w:val="auto"/>
          <w:sz w:val="24"/>
          <w:szCs w:val="24"/>
          <w:lang w:val="en-GB"/>
        </w:rPr>
      </w:pPr>
    </w:p>
    <w:p w14:paraId="38BF06A8" w14:textId="77777777" w:rsidR="005801B9" w:rsidRPr="005801B9" w:rsidRDefault="005801B9" w:rsidP="005801B9">
      <w:pPr>
        <w:widowControl/>
        <w:rPr>
          <w:rFonts w:ascii="Arial" w:hAnsi="Arial" w:cs="Arial"/>
          <w:b/>
          <w:bCs/>
          <w:color w:val="auto"/>
          <w:sz w:val="26"/>
          <w:szCs w:val="26"/>
          <w:lang w:val="en-GB"/>
        </w:rPr>
      </w:pPr>
    </w:p>
    <w:p w14:paraId="06793AD4" w14:textId="0EC328D0" w:rsidR="005801B9" w:rsidRPr="005801B9" w:rsidRDefault="005801B9" w:rsidP="003650F3">
      <w:pPr>
        <w:widowControl/>
        <w:spacing w:after="240"/>
        <w:rPr>
          <w:rFonts w:ascii="Arial" w:hAnsi="Arial" w:cs="Arial"/>
          <w:b/>
          <w:bCs/>
          <w:color w:val="auto"/>
          <w:sz w:val="28"/>
          <w:szCs w:val="28"/>
          <w:lang w:val="en-GB"/>
        </w:rPr>
      </w:pPr>
      <w:r w:rsidRPr="005801B9">
        <w:rPr>
          <w:rFonts w:ascii="Arial" w:hAnsi="Arial" w:cs="Arial"/>
          <w:b/>
          <w:bCs/>
          <w:color w:val="auto"/>
          <w:sz w:val="28"/>
          <w:szCs w:val="28"/>
          <w:lang w:val="en-GB"/>
        </w:rPr>
        <w:t>Block 0: Beginning Block</w:t>
      </w:r>
    </w:p>
    <w:tbl>
      <w:tblPr>
        <w:tblW w:w="92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0"/>
        <w:gridCol w:w="1057"/>
        <w:gridCol w:w="1851"/>
        <w:gridCol w:w="2157"/>
        <w:gridCol w:w="1637"/>
        <w:gridCol w:w="1637"/>
      </w:tblGrid>
      <w:tr w:rsidR="00D32D1F" w:rsidRPr="00E52C30" w14:paraId="6C63149C" w14:textId="77777777" w:rsidTr="003650F3">
        <w:trPr>
          <w:cantSplit/>
        </w:trPr>
        <w:tc>
          <w:tcPr>
            <w:tcW w:w="92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2786E" w14:textId="0D88F000" w:rsidR="005801B9" w:rsidRPr="005801B9" w:rsidRDefault="005801B9" w:rsidP="00D32D1F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 xml:space="preserve">Classification </w:t>
            </w:r>
            <w:proofErr w:type="spellStart"/>
            <w:proofErr w:type="gramStart"/>
            <w:r w:rsidRPr="005801B9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>Table</w:t>
            </w:r>
            <w:r w:rsidRPr="005801B9">
              <w:rPr>
                <w:rFonts w:ascii="Arial" w:hAnsi="Arial" w:cs="Arial"/>
                <w:b/>
                <w:bCs/>
                <w:color w:val="auto"/>
                <w:sz w:val="22"/>
                <w:szCs w:val="22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</w:tr>
      <w:tr w:rsidR="00D32D1F" w:rsidRPr="00E52C30" w14:paraId="1DEC714C" w14:textId="77777777" w:rsidTr="003650F3">
        <w:trPr>
          <w:cantSplit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01AA03B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29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81BF25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Observed</w:t>
            </w:r>
          </w:p>
        </w:tc>
        <w:tc>
          <w:tcPr>
            <w:tcW w:w="54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8E9B65" w14:textId="77777777" w:rsidR="005801B9" w:rsidRPr="005801B9" w:rsidRDefault="005801B9" w:rsidP="00EA3BD3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Predicted</w:t>
            </w:r>
          </w:p>
        </w:tc>
      </w:tr>
      <w:tr w:rsidR="00D32D1F" w:rsidRPr="00E52C30" w14:paraId="06FA5221" w14:textId="77777777" w:rsidTr="003650F3">
        <w:trPr>
          <w:cantSplit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2C330FA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9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3A9B6B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694558" w14:textId="635A7B53" w:rsidR="005801B9" w:rsidRPr="005801B9" w:rsidRDefault="005801B9" w:rsidP="003650F3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59602E8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Percentage Correct</w:t>
            </w:r>
          </w:p>
        </w:tc>
      </w:tr>
      <w:tr w:rsidR="00D32D1F" w:rsidRPr="00E52C30" w14:paraId="477DC711" w14:textId="77777777" w:rsidTr="003650F3">
        <w:trPr>
          <w:cantSplit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D7947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9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9288F7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9D1BFD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No gambling disorder</w:t>
            </w:r>
          </w:p>
        </w:tc>
        <w:tc>
          <w:tcPr>
            <w:tcW w:w="16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476B7C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Gambling disorder</w:t>
            </w:r>
          </w:p>
        </w:tc>
        <w:tc>
          <w:tcPr>
            <w:tcW w:w="1637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FF36530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D32D1F" w:rsidRPr="00E52C30" w14:paraId="3FABCD28" w14:textId="77777777" w:rsidTr="003650F3">
        <w:trPr>
          <w:cantSplit/>
        </w:trPr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4AAED8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tep 0</w:t>
            </w:r>
          </w:p>
        </w:tc>
        <w:tc>
          <w:tcPr>
            <w:tcW w:w="105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F225BE0" w14:textId="0BF7BFE1" w:rsidR="005801B9" w:rsidRPr="005801B9" w:rsidRDefault="005801B9" w:rsidP="003650F3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5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2B7E2F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No gambling disorder</w:t>
            </w:r>
          </w:p>
        </w:tc>
        <w:tc>
          <w:tcPr>
            <w:tcW w:w="215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94BACD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16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CF0944" w14:textId="296DB7F3" w:rsidR="005801B9" w:rsidRPr="005801B9" w:rsidRDefault="00F8778F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4</w:t>
            </w:r>
          </w:p>
        </w:tc>
        <w:tc>
          <w:tcPr>
            <w:tcW w:w="16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A3316B" w14:textId="2E0B3DC4" w:rsidR="005801B9" w:rsidRPr="005801B9" w:rsidRDefault="003650F3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="005801B9"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</w:tr>
      <w:tr w:rsidR="00D32D1F" w:rsidRPr="00E52C30" w14:paraId="4A4F381D" w14:textId="77777777" w:rsidTr="003650F3">
        <w:trPr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EA57F7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53D6FCF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5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F6F9D8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Gambling disorder</w:t>
            </w:r>
          </w:p>
        </w:tc>
        <w:tc>
          <w:tcPr>
            <w:tcW w:w="215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DDB9C4D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16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07FEBB" w14:textId="0FD0D89A" w:rsidR="005801B9" w:rsidRPr="005801B9" w:rsidRDefault="00F8778F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16</w:t>
            </w:r>
          </w:p>
        </w:tc>
        <w:tc>
          <w:tcPr>
            <w:tcW w:w="163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6C40DB9" w14:textId="3078570B" w:rsidR="005801B9" w:rsidRPr="005801B9" w:rsidRDefault="005801B9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00</w:t>
            </w:r>
            <w:r w:rsidR="003650F3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</w:tr>
      <w:tr w:rsidR="00D32D1F" w:rsidRPr="00E52C30" w14:paraId="0A078C56" w14:textId="77777777" w:rsidTr="003650F3">
        <w:trPr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289C6E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908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061762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Overall Percentage</w:t>
            </w:r>
          </w:p>
        </w:tc>
        <w:tc>
          <w:tcPr>
            <w:tcW w:w="215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DBBC1E7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6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70A7057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6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684A700" w14:textId="117D07C9" w:rsidR="005801B9" w:rsidRPr="005801B9" w:rsidRDefault="00F8778F" w:rsidP="005801B9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4.4</w:t>
            </w:r>
          </w:p>
        </w:tc>
      </w:tr>
      <w:tr w:rsidR="00D32D1F" w:rsidRPr="00E52C30" w14:paraId="25B8F1C0" w14:textId="77777777" w:rsidTr="003650F3">
        <w:trPr>
          <w:cantSplit/>
        </w:trPr>
        <w:tc>
          <w:tcPr>
            <w:tcW w:w="92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F70D8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a. Constant is included in the model.</w:t>
            </w:r>
          </w:p>
        </w:tc>
      </w:tr>
      <w:tr w:rsidR="00D32D1F" w:rsidRPr="00E52C30" w14:paraId="1C1E6421" w14:textId="77777777" w:rsidTr="003650F3">
        <w:trPr>
          <w:cantSplit/>
        </w:trPr>
        <w:tc>
          <w:tcPr>
            <w:tcW w:w="92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F2013" w14:textId="37347176" w:rsidR="005801B9" w:rsidRPr="005801B9" w:rsidRDefault="005801B9" w:rsidP="005801B9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b. The cut value is </w:t>
            </w:r>
            <w:r w:rsidR="003650F3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00</w:t>
            </w:r>
          </w:p>
        </w:tc>
      </w:tr>
    </w:tbl>
    <w:p w14:paraId="2E4BC0B0" w14:textId="77777777" w:rsidR="005801B9" w:rsidRPr="005801B9" w:rsidRDefault="005801B9" w:rsidP="005801B9">
      <w:pPr>
        <w:widowControl/>
        <w:spacing w:line="400" w:lineRule="atLeast"/>
        <w:rPr>
          <w:rFonts w:ascii="Arial" w:hAnsi="Arial" w:cs="Arial"/>
          <w:color w:val="auto"/>
          <w:sz w:val="24"/>
          <w:szCs w:val="24"/>
          <w:lang w:val="en-GB"/>
        </w:rPr>
      </w:pPr>
    </w:p>
    <w:tbl>
      <w:tblPr>
        <w:tblW w:w="89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9"/>
        <w:gridCol w:w="1176"/>
        <w:gridCol w:w="1142"/>
        <w:gridCol w:w="1143"/>
        <w:gridCol w:w="1143"/>
        <w:gridCol w:w="1143"/>
        <w:gridCol w:w="1143"/>
        <w:gridCol w:w="1143"/>
      </w:tblGrid>
      <w:tr w:rsidR="00D32D1F" w:rsidRPr="00E52C30" w14:paraId="50E37B6C" w14:textId="77777777" w:rsidTr="005B00FF">
        <w:trPr>
          <w:cantSplit/>
        </w:trPr>
        <w:tc>
          <w:tcPr>
            <w:tcW w:w="895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BF85B" w14:textId="77777777" w:rsidR="005801B9" w:rsidRPr="005801B9" w:rsidRDefault="005801B9" w:rsidP="00EE7C59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>Variables in the Equation</w:t>
            </w:r>
          </w:p>
        </w:tc>
      </w:tr>
      <w:tr w:rsidR="00D32D1F" w:rsidRPr="00E52C30" w14:paraId="156245D0" w14:textId="77777777" w:rsidTr="005B00FF">
        <w:trPr>
          <w:cantSplit/>
        </w:trPr>
        <w:tc>
          <w:tcPr>
            <w:tcW w:w="209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02B933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87A0A2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B</w:t>
            </w:r>
          </w:p>
        </w:tc>
        <w:tc>
          <w:tcPr>
            <w:tcW w:w="114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2A4F27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.E.</w:t>
            </w:r>
          </w:p>
        </w:tc>
        <w:tc>
          <w:tcPr>
            <w:tcW w:w="114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2B5F04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Wald</w:t>
            </w:r>
          </w:p>
        </w:tc>
        <w:tc>
          <w:tcPr>
            <w:tcW w:w="114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E8D9BE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df</w:t>
            </w:r>
          </w:p>
        </w:tc>
        <w:tc>
          <w:tcPr>
            <w:tcW w:w="114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F63E31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ig.</w:t>
            </w:r>
          </w:p>
        </w:tc>
        <w:tc>
          <w:tcPr>
            <w:tcW w:w="114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BCB46B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Exp(B)</w:t>
            </w:r>
          </w:p>
        </w:tc>
      </w:tr>
      <w:tr w:rsidR="005B00FF" w:rsidRPr="00E52C30" w14:paraId="5E3015FE" w14:textId="77777777" w:rsidTr="005B00FF">
        <w:trPr>
          <w:cantSplit/>
        </w:trPr>
        <w:tc>
          <w:tcPr>
            <w:tcW w:w="91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1D0757" w14:textId="77777777" w:rsidR="005B00FF" w:rsidRPr="005801B9" w:rsidRDefault="005B00FF" w:rsidP="005B00FF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tep 0</w:t>
            </w:r>
          </w:p>
        </w:tc>
        <w:tc>
          <w:tcPr>
            <w:tcW w:w="1176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AF7915" w14:textId="77777777" w:rsidR="005B00FF" w:rsidRPr="005801B9" w:rsidRDefault="005B00FF" w:rsidP="005B00F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142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C50ACC" w14:textId="43A1715C" w:rsidR="005B00FF" w:rsidRPr="005801B9" w:rsidRDefault="005B00FF" w:rsidP="005B00F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F8778F">
              <w:rPr>
                <w:rFonts w:ascii="Arial" w:hAnsi="Arial" w:cs="Arial"/>
                <w:color w:val="010205"/>
                <w:sz w:val="18"/>
                <w:szCs w:val="18"/>
              </w:rPr>
              <w:t>595</w:t>
            </w:r>
          </w:p>
        </w:tc>
        <w:tc>
          <w:tcPr>
            <w:tcW w:w="114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3C0ABB" w14:textId="001C57EA" w:rsidR="005B00FF" w:rsidRPr="005801B9" w:rsidRDefault="005B00FF" w:rsidP="005B00F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F8778F">
              <w:rPr>
                <w:rFonts w:ascii="Arial" w:hAnsi="Arial" w:cs="Arial"/>
                <w:color w:val="010205"/>
                <w:sz w:val="18"/>
                <w:szCs w:val="18"/>
              </w:rPr>
              <w:t>156</w:t>
            </w:r>
          </w:p>
        </w:tc>
        <w:tc>
          <w:tcPr>
            <w:tcW w:w="114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4745A83" w14:textId="7D4F3241" w:rsidR="005B00FF" w:rsidRPr="005801B9" w:rsidRDefault="005B00FF" w:rsidP="005B00F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F8778F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F8778F">
              <w:rPr>
                <w:rFonts w:ascii="Arial" w:hAnsi="Arial" w:cs="Arial"/>
                <w:color w:val="010205"/>
                <w:sz w:val="18"/>
                <w:szCs w:val="18"/>
              </w:rPr>
              <w:t>587</w:t>
            </w:r>
          </w:p>
        </w:tc>
        <w:tc>
          <w:tcPr>
            <w:tcW w:w="114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C11E5F" w14:textId="7494DE54" w:rsidR="005B00FF" w:rsidRPr="005801B9" w:rsidRDefault="005B00FF" w:rsidP="005B00F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F8778F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4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1B6E0A0" w14:textId="787032E1" w:rsidR="005B00FF" w:rsidRPr="005801B9" w:rsidRDefault="005B00FF" w:rsidP="005B00F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F8778F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14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FD44A39" w14:textId="1EC1BBF3" w:rsidR="005B00FF" w:rsidRPr="005801B9" w:rsidRDefault="005B00FF" w:rsidP="005B00F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F8778F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F8778F">
              <w:rPr>
                <w:rFonts w:ascii="Arial" w:hAnsi="Arial" w:cs="Arial"/>
                <w:color w:val="010205"/>
                <w:sz w:val="18"/>
                <w:szCs w:val="18"/>
              </w:rPr>
              <w:t>812</w:t>
            </w:r>
          </w:p>
        </w:tc>
      </w:tr>
    </w:tbl>
    <w:p w14:paraId="2A0943A6" w14:textId="77777777" w:rsidR="005801B9" w:rsidRPr="005801B9" w:rsidRDefault="005801B9" w:rsidP="005801B9">
      <w:pPr>
        <w:widowControl/>
        <w:spacing w:line="400" w:lineRule="atLeast"/>
        <w:rPr>
          <w:rFonts w:ascii="Arial" w:hAnsi="Arial" w:cs="Arial"/>
          <w:color w:val="auto"/>
          <w:sz w:val="24"/>
          <w:szCs w:val="24"/>
          <w:lang w:val="en-GB"/>
        </w:rPr>
      </w:pPr>
    </w:p>
    <w:tbl>
      <w:tblPr>
        <w:tblW w:w="68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9"/>
        <w:gridCol w:w="924"/>
        <w:gridCol w:w="1701"/>
        <w:gridCol w:w="1007"/>
        <w:gridCol w:w="1143"/>
        <w:gridCol w:w="1143"/>
      </w:tblGrid>
      <w:tr w:rsidR="00D32D1F" w:rsidRPr="00E52C30" w14:paraId="6281F3C1" w14:textId="77777777" w:rsidTr="00136B10">
        <w:trPr>
          <w:cantSplit/>
        </w:trPr>
        <w:tc>
          <w:tcPr>
            <w:tcW w:w="68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4F904" w14:textId="77777777" w:rsidR="005801B9" w:rsidRPr="005801B9" w:rsidRDefault="005801B9" w:rsidP="00B935A6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>Variables not in the Equation</w:t>
            </w:r>
          </w:p>
        </w:tc>
      </w:tr>
      <w:tr w:rsidR="00D32D1F" w:rsidRPr="00E52C30" w14:paraId="294F1320" w14:textId="77777777" w:rsidTr="00136B10">
        <w:trPr>
          <w:cantSplit/>
        </w:trPr>
        <w:tc>
          <w:tcPr>
            <w:tcW w:w="3544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E712322" w14:textId="77777777" w:rsidR="005801B9" w:rsidRPr="005801B9" w:rsidRDefault="005801B9" w:rsidP="005801B9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5D9808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114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9E4C17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df</w:t>
            </w:r>
          </w:p>
        </w:tc>
        <w:tc>
          <w:tcPr>
            <w:tcW w:w="114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D9D862" w14:textId="77777777" w:rsidR="005801B9" w:rsidRPr="005801B9" w:rsidRDefault="005801B9" w:rsidP="005801B9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ig.</w:t>
            </w:r>
          </w:p>
        </w:tc>
      </w:tr>
      <w:tr w:rsidR="00136B10" w:rsidRPr="00E52C30" w14:paraId="1DE554AF" w14:textId="77777777" w:rsidTr="007515A0">
        <w:trPr>
          <w:cantSplit/>
        </w:trPr>
        <w:tc>
          <w:tcPr>
            <w:tcW w:w="91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9D7F47" w14:textId="77777777" w:rsidR="00136B10" w:rsidRPr="005801B9" w:rsidRDefault="00136B10" w:rsidP="00136B10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tep 0</w:t>
            </w:r>
          </w:p>
        </w:tc>
        <w:tc>
          <w:tcPr>
            <w:tcW w:w="924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2899AB" w14:textId="77777777" w:rsidR="00136B10" w:rsidRPr="005801B9" w:rsidRDefault="00136B10" w:rsidP="00136B10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701" w:type="dxa"/>
            <w:tcBorders>
              <w:top w:val="single" w:sz="8" w:space="0" w:color="152935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0E0E0"/>
          </w:tcPr>
          <w:p w14:paraId="529BE48D" w14:textId="17151AD3" w:rsidR="00136B10" w:rsidRPr="005801B9" w:rsidRDefault="00136B10" w:rsidP="00136B10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DA</w:t>
            </w:r>
          </w:p>
        </w:tc>
        <w:tc>
          <w:tcPr>
            <w:tcW w:w="1007" w:type="dxa"/>
            <w:tcBorders>
              <w:top w:val="single" w:sz="8" w:space="0" w:color="152935"/>
              <w:left w:val="nil"/>
              <w:bottom w:val="single" w:sz="4" w:space="0" w:color="A6A6A6" w:themeColor="background1" w:themeShade="A6"/>
              <w:right w:val="single" w:sz="8" w:space="0" w:color="E0E0E0"/>
            </w:tcBorders>
            <w:shd w:val="clear" w:color="auto" w:fill="FFFFFF"/>
          </w:tcPr>
          <w:p w14:paraId="419BCE3D" w14:textId="5E6B968F" w:rsidR="00136B10" w:rsidRPr="005801B9" w:rsidRDefault="00136B10" w:rsidP="00136B10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F8778F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  <w:r w:rsidR="00631687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F8778F">
              <w:rPr>
                <w:rFonts w:ascii="Arial" w:hAnsi="Arial" w:cs="Arial"/>
                <w:color w:val="010205"/>
                <w:sz w:val="18"/>
                <w:szCs w:val="18"/>
              </w:rPr>
              <w:t>824</w:t>
            </w:r>
          </w:p>
        </w:tc>
        <w:tc>
          <w:tcPr>
            <w:tcW w:w="1143" w:type="dxa"/>
            <w:tcBorders>
              <w:top w:val="single" w:sz="8" w:space="0" w:color="152935"/>
              <w:left w:val="single" w:sz="8" w:space="0" w:color="E0E0E0"/>
              <w:bottom w:val="single" w:sz="4" w:space="0" w:color="A6A6A6" w:themeColor="background1" w:themeShade="A6"/>
              <w:right w:val="single" w:sz="8" w:space="0" w:color="E0E0E0"/>
            </w:tcBorders>
            <w:shd w:val="clear" w:color="auto" w:fill="FFFFFF"/>
          </w:tcPr>
          <w:p w14:paraId="1143CBE9" w14:textId="1992D5C6" w:rsidR="00136B10" w:rsidRPr="005801B9" w:rsidRDefault="00136B10" w:rsidP="00136B10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F8778F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43" w:type="dxa"/>
            <w:tcBorders>
              <w:top w:val="single" w:sz="8" w:space="0" w:color="152935"/>
              <w:left w:val="single" w:sz="8" w:space="0" w:color="E0E0E0"/>
              <w:bottom w:val="single" w:sz="4" w:space="0" w:color="A6A6A6" w:themeColor="background1" w:themeShade="A6"/>
              <w:right w:val="nil"/>
            </w:tcBorders>
            <w:shd w:val="clear" w:color="auto" w:fill="FFFFFF"/>
          </w:tcPr>
          <w:p w14:paraId="70F263A3" w14:textId="543E0EAB" w:rsidR="00136B10" w:rsidRPr="005801B9" w:rsidRDefault="00631687" w:rsidP="00136B10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36B10" w:rsidRPr="00F8778F">
              <w:rPr>
                <w:rFonts w:ascii="Arial" w:hAnsi="Arial" w:cs="Arial"/>
                <w:color w:val="010205"/>
                <w:sz w:val="18"/>
                <w:szCs w:val="18"/>
              </w:rPr>
              <w:t>001</w:t>
            </w:r>
          </w:p>
        </w:tc>
      </w:tr>
      <w:tr w:rsidR="00136B10" w:rsidRPr="00E52C30" w14:paraId="6D2E2267" w14:textId="77777777" w:rsidTr="007515A0">
        <w:trPr>
          <w:cantSplit/>
        </w:trPr>
        <w:tc>
          <w:tcPr>
            <w:tcW w:w="9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0D03CB" w14:textId="77777777" w:rsidR="00136B10" w:rsidRPr="005801B9" w:rsidRDefault="00136B10" w:rsidP="00136B10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575CF6" w14:textId="77777777" w:rsidR="00136B10" w:rsidRPr="005801B9" w:rsidRDefault="00136B10" w:rsidP="00136B10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6A6A6" w:themeColor="background1" w:themeShade="A6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961785" w14:textId="6E537AB3" w:rsidR="00136B10" w:rsidRDefault="00136B10" w:rsidP="00136B10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Psychotropic drugs</w:t>
            </w:r>
          </w:p>
        </w:tc>
        <w:tc>
          <w:tcPr>
            <w:tcW w:w="1007" w:type="dxa"/>
            <w:tcBorders>
              <w:top w:val="single" w:sz="4" w:space="0" w:color="A6A6A6" w:themeColor="background1" w:themeShade="A6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110E1A" w14:textId="090914EB" w:rsidR="00136B10" w:rsidRPr="005801B9" w:rsidRDefault="00136B10" w:rsidP="00136B10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F8778F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  <w:r w:rsidR="00631687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F8778F">
              <w:rPr>
                <w:rFonts w:ascii="Arial" w:hAnsi="Arial" w:cs="Arial"/>
                <w:color w:val="010205"/>
                <w:sz w:val="18"/>
                <w:szCs w:val="18"/>
              </w:rPr>
              <w:t>132</w:t>
            </w:r>
          </w:p>
        </w:tc>
        <w:tc>
          <w:tcPr>
            <w:tcW w:w="1143" w:type="dxa"/>
            <w:tcBorders>
              <w:top w:val="single" w:sz="4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56CB8B" w14:textId="1BC60EA1" w:rsidR="00136B10" w:rsidRPr="005801B9" w:rsidRDefault="00136B10" w:rsidP="00136B10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F8778F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43" w:type="dxa"/>
            <w:tcBorders>
              <w:top w:val="single" w:sz="4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CB7401" w14:textId="173BCA81" w:rsidR="00136B10" w:rsidRDefault="00631687" w:rsidP="00136B10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36B10" w:rsidRPr="00F8778F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  <w:tr w:rsidR="00136B10" w:rsidRPr="00E52C30" w14:paraId="4CFB83BC" w14:textId="77777777" w:rsidTr="00136B10">
        <w:trPr>
          <w:cantSplit/>
        </w:trPr>
        <w:tc>
          <w:tcPr>
            <w:tcW w:w="9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EE89C8" w14:textId="77777777" w:rsidR="00136B10" w:rsidRPr="005801B9" w:rsidRDefault="00136B10" w:rsidP="00136B10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2866B8" w14:textId="77777777" w:rsidR="00136B10" w:rsidRPr="005801B9" w:rsidRDefault="00136B10" w:rsidP="00136B10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F96901" w14:textId="77777777" w:rsidR="00136B10" w:rsidRPr="005801B9" w:rsidRDefault="00136B10" w:rsidP="00136B10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0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3E12C5" w14:textId="50BA468E" w:rsidR="00136B10" w:rsidRPr="005801B9" w:rsidRDefault="00631687" w:rsidP="00136B10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36B10" w:rsidRPr="00F8778F">
              <w:rPr>
                <w:rFonts w:ascii="Arial" w:hAnsi="Arial" w:cs="Arial"/>
                <w:color w:val="010205"/>
                <w:sz w:val="18"/>
                <w:szCs w:val="18"/>
              </w:rPr>
              <w:t>385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2ED61" w14:textId="0EA818CB" w:rsidR="00136B10" w:rsidRPr="005801B9" w:rsidRDefault="00136B10" w:rsidP="00136B10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F8778F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396599" w14:textId="5184404F" w:rsidR="00136B10" w:rsidRPr="005801B9" w:rsidRDefault="00631687" w:rsidP="00136B10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36B10" w:rsidRPr="00F8778F">
              <w:rPr>
                <w:rFonts w:ascii="Arial" w:hAnsi="Arial" w:cs="Arial"/>
                <w:color w:val="010205"/>
                <w:sz w:val="18"/>
                <w:szCs w:val="18"/>
              </w:rPr>
              <w:t>535</w:t>
            </w:r>
          </w:p>
        </w:tc>
      </w:tr>
      <w:tr w:rsidR="00136B10" w:rsidRPr="00E52C30" w14:paraId="74B87BED" w14:textId="77777777" w:rsidTr="00136B10">
        <w:trPr>
          <w:cantSplit/>
        </w:trPr>
        <w:tc>
          <w:tcPr>
            <w:tcW w:w="9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F9A587" w14:textId="77777777" w:rsidR="00136B10" w:rsidRPr="005801B9" w:rsidRDefault="00136B10" w:rsidP="00136B10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500AE6" w14:textId="77777777" w:rsidR="00136B10" w:rsidRPr="005801B9" w:rsidRDefault="00136B10" w:rsidP="00136B10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BF181B" w14:textId="17A66D9C" w:rsidR="00136B10" w:rsidRPr="005801B9" w:rsidRDefault="00136B10" w:rsidP="00136B10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Age</w:t>
            </w:r>
          </w:p>
        </w:tc>
        <w:tc>
          <w:tcPr>
            <w:tcW w:w="10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0CBC11" w14:textId="299D172B" w:rsidR="00136B10" w:rsidRPr="005801B9" w:rsidRDefault="00136B10" w:rsidP="00136B10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F8778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 w:rsidR="00631687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F8778F">
              <w:rPr>
                <w:rFonts w:ascii="Arial" w:hAnsi="Arial" w:cs="Arial"/>
                <w:color w:val="010205"/>
                <w:sz w:val="18"/>
                <w:szCs w:val="18"/>
              </w:rPr>
              <w:t>016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97C68B" w14:textId="531D817C" w:rsidR="00136B10" w:rsidRPr="005801B9" w:rsidRDefault="00136B10" w:rsidP="00136B10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F8778F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A8B1C4" w14:textId="00E83477" w:rsidR="00136B10" w:rsidRPr="005801B9" w:rsidRDefault="00631687" w:rsidP="00136B10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36B10" w:rsidRPr="00F8778F">
              <w:rPr>
                <w:rFonts w:ascii="Arial" w:hAnsi="Arial" w:cs="Arial"/>
                <w:color w:val="010205"/>
                <w:sz w:val="18"/>
                <w:szCs w:val="18"/>
              </w:rPr>
              <w:t>082</w:t>
            </w:r>
          </w:p>
        </w:tc>
      </w:tr>
      <w:tr w:rsidR="00136B10" w:rsidRPr="00E52C30" w14:paraId="052791D7" w14:textId="77777777" w:rsidTr="00136B10">
        <w:trPr>
          <w:cantSplit/>
        </w:trPr>
        <w:tc>
          <w:tcPr>
            <w:tcW w:w="91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771720" w14:textId="77777777" w:rsidR="00136B10" w:rsidRPr="005801B9" w:rsidRDefault="00136B10" w:rsidP="00136B10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62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BF1359" w14:textId="77777777" w:rsidR="00136B10" w:rsidRPr="005801B9" w:rsidRDefault="00136B10" w:rsidP="00136B10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Overall Statistics</w:t>
            </w:r>
          </w:p>
        </w:tc>
        <w:tc>
          <w:tcPr>
            <w:tcW w:w="10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8560651" w14:textId="63C98A99" w:rsidR="00136B10" w:rsidRPr="005801B9" w:rsidRDefault="00136B10" w:rsidP="00136B10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9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801B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1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3D01C1" w14:textId="1A30B599" w:rsidR="00136B10" w:rsidRPr="005801B9" w:rsidRDefault="00136B10" w:rsidP="00136B10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F8778F">
              <w:rPr>
                <w:rFonts w:ascii="Arial" w:hAnsi="Arial" w:cs="Arial"/>
                <w:color w:val="010205"/>
                <w:sz w:val="18"/>
                <w:szCs w:val="18"/>
              </w:rPr>
              <w:t>25</w:t>
            </w:r>
            <w:r w:rsidR="00631687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F8778F">
              <w:rPr>
                <w:rFonts w:ascii="Arial" w:hAnsi="Arial" w:cs="Arial"/>
                <w:color w:val="010205"/>
                <w:sz w:val="18"/>
                <w:szCs w:val="18"/>
              </w:rPr>
              <w:t>236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A792906" w14:textId="504D1BBE" w:rsidR="00136B10" w:rsidRPr="005801B9" w:rsidRDefault="00136B10" w:rsidP="00136B10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F8778F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</w:tr>
    </w:tbl>
    <w:p w14:paraId="5A12A398" w14:textId="320F8F56" w:rsidR="005801B9" w:rsidRPr="00E52C30" w:rsidRDefault="005801B9" w:rsidP="005801B9">
      <w:pPr>
        <w:widowControl/>
        <w:spacing w:line="400" w:lineRule="atLeast"/>
        <w:rPr>
          <w:rFonts w:ascii="Arial" w:hAnsi="Arial" w:cs="Arial"/>
          <w:color w:val="auto"/>
          <w:sz w:val="24"/>
          <w:szCs w:val="24"/>
          <w:lang w:val="en-GB"/>
        </w:rPr>
      </w:pPr>
    </w:p>
    <w:p w14:paraId="60CDDEE7" w14:textId="77777777" w:rsidR="005F4861" w:rsidRPr="005F4861" w:rsidRDefault="005F4861" w:rsidP="005F4861">
      <w:pPr>
        <w:widowControl/>
        <w:rPr>
          <w:rFonts w:ascii="Arial" w:hAnsi="Arial" w:cs="Arial"/>
          <w:b/>
          <w:bCs/>
          <w:color w:val="auto"/>
          <w:sz w:val="26"/>
          <w:szCs w:val="26"/>
          <w:lang w:val="en-GB"/>
        </w:rPr>
      </w:pPr>
    </w:p>
    <w:p w14:paraId="6B0F9FB0" w14:textId="1EE56BBA" w:rsidR="005F4861" w:rsidRPr="005F4861" w:rsidRDefault="005F4861" w:rsidP="00B935A6">
      <w:pPr>
        <w:widowControl/>
        <w:spacing w:after="240"/>
        <w:rPr>
          <w:rFonts w:ascii="Arial" w:hAnsi="Arial" w:cs="Arial"/>
          <w:b/>
          <w:bCs/>
          <w:color w:val="auto"/>
          <w:sz w:val="28"/>
          <w:szCs w:val="28"/>
          <w:lang w:val="en-GB"/>
        </w:rPr>
      </w:pPr>
      <w:r w:rsidRPr="005F4861">
        <w:rPr>
          <w:rFonts w:ascii="Arial" w:hAnsi="Arial" w:cs="Arial"/>
          <w:b/>
          <w:bCs/>
          <w:color w:val="auto"/>
          <w:sz w:val="28"/>
          <w:szCs w:val="28"/>
          <w:lang w:val="en-GB"/>
        </w:rPr>
        <w:t>Block 1: Method = Enter</w:t>
      </w:r>
    </w:p>
    <w:tbl>
      <w:tblPr>
        <w:tblW w:w="54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1"/>
        <w:gridCol w:w="886"/>
        <w:gridCol w:w="1382"/>
        <w:gridCol w:w="1142"/>
        <w:gridCol w:w="1142"/>
      </w:tblGrid>
      <w:tr w:rsidR="00D32D1F" w:rsidRPr="00E52C30" w14:paraId="0655CFB6" w14:textId="77777777" w:rsidTr="00516927">
        <w:trPr>
          <w:cantSplit/>
        </w:trPr>
        <w:tc>
          <w:tcPr>
            <w:tcW w:w="54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E0F82" w14:textId="77777777" w:rsidR="005F4861" w:rsidRPr="005F4861" w:rsidRDefault="005F4861" w:rsidP="00EE7C59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>Omnibus Tests of Model Coefficients</w:t>
            </w:r>
          </w:p>
        </w:tc>
      </w:tr>
      <w:tr w:rsidR="00D32D1F" w:rsidRPr="00E52C30" w14:paraId="5EFF5146" w14:textId="77777777" w:rsidTr="00516927">
        <w:trPr>
          <w:cantSplit/>
        </w:trPr>
        <w:tc>
          <w:tcPr>
            <w:tcW w:w="180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0E38A9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A06012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Chi-square</w:t>
            </w:r>
          </w:p>
        </w:tc>
        <w:tc>
          <w:tcPr>
            <w:tcW w:w="11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92609C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df</w:t>
            </w:r>
          </w:p>
        </w:tc>
        <w:tc>
          <w:tcPr>
            <w:tcW w:w="114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914B38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ig.</w:t>
            </w:r>
          </w:p>
        </w:tc>
      </w:tr>
      <w:tr w:rsidR="00516927" w:rsidRPr="00E52C30" w14:paraId="24F46B42" w14:textId="77777777" w:rsidTr="00516927">
        <w:trPr>
          <w:cantSplit/>
        </w:trPr>
        <w:tc>
          <w:tcPr>
            <w:tcW w:w="92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DDD189" w14:textId="77777777" w:rsidR="00516927" w:rsidRPr="005F4861" w:rsidRDefault="00516927" w:rsidP="00516927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tep 1</w:t>
            </w:r>
          </w:p>
        </w:tc>
        <w:tc>
          <w:tcPr>
            <w:tcW w:w="8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BC25D8" w14:textId="77777777" w:rsidR="00516927" w:rsidRPr="005F4861" w:rsidRDefault="00516927" w:rsidP="00516927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Step</w:t>
            </w:r>
          </w:p>
        </w:tc>
        <w:tc>
          <w:tcPr>
            <w:tcW w:w="138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04CEB3" w14:textId="158ADE89" w:rsidR="00516927" w:rsidRPr="005F4861" w:rsidRDefault="00516927" w:rsidP="0051692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321</w:t>
            </w:r>
          </w:p>
        </w:tc>
        <w:tc>
          <w:tcPr>
            <w:tcW w:w="11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7A6CFC" w14:textId="6EC5BBEF" w:rsidR="00516927" w:rsidRPr="005F4861" w:rsidRDefault="00516927" w:rsidP="0051692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B3F616" w14:textId="420365BE" w:rsidR="00516927" w:rsidRPr="005F4861" w:rsidRDefault="00516927" w:rsidP="0051692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  <w:tr w:rsidR="00516927" w:rsidRPr="00E52C30" w14:paraId="79E3D0E2" w14:textId="77777777" w:rsidTr="00516927">
        <w:trPr>
          <w:cantSplit/>
        </w:trPr>
        <w:tc>
          <w:tcPr>
            <w:tcW w:w="9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C37E78" w14:textId="77777777" w:rsidR="00516927" w:rsidRPr="005F4861" w:rsidRDefault="00516927" w:rsidP="00516927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D7A3FA" w14:textId="77777777" w:rsidR="00516927" w:rsidRPr="005F4861" w:rsidRDefault="00516927" w:rsidP="00516927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Block</w:t>
            </w:r>
          </w:p>
        </w:tc>
        <w:tc>
          <w:tcPr>
            <w:tcW w:w="13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BA7442" w14:textId="758E6E6E" w:rsidR="00516927" w:rsidRPr="005F4861" w:rsidRDefault="00516927" w:rsidP="0051692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321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0AB191" w14:textId="0D1A9CB3" w:rsidR="00516927" w:rsidRPr="005F4861" w:rsidRDefault="00516927" w:rsidP="0051692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4AB3E3" w14:textId="49A12919" w:rsidR="00516927" w:rsidRPr="005F4861" w:rsidRDefault="00516927" w:rsidP="0051692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  <w:tr w:rsidR="00516927" w:rsidRPr="00E52C30" w14:paraId="0A1626C2" w14:textId="77777777" w:rsidTr="00516927">
        <w:trPr>
          <w:cantSplit/>
        </w:trPr>
        <w:tc>
          <w:tcPr>
            <w:tcW w:w="92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D16640" w14:textId="77777777" w:rsidR="00516927" w:rsidRPr="005F4861" w:rsidRDefault="00516927" w:rsidP="00516927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8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4C75F4" w14:textId="77777777" w:rsidR="00516927" w:rsidRPr="005F4861" w:rsidRDefault="00516927" w:rsidP="00516927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138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55B6CF" w14:textId="5772D2A9" w:rsidR="00516927" w:rsidRPr="005F4861" w:rsidRDefault="00516927" w:rsidP="0051692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321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52DA47" w14:textId="163CAEF2" w:rsidR="00516927" w:rsidRPr="005F4861" w:rsidRDefault="00516927" w:rsidP="0051692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B8C8D50" w14:textId="4A954163" w:rsidR="00516927" w:rsidRPr="005F4861" w:rsidRDefault="00516927" w:rsidP="00516927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</w:tr>
    </w:tbl>
    <w:p w14:paraId="4D21BCE6" w14:textId="5EEA7BB8" w:rsidR="005F4861" w:rsidRDefault="005F4861" w:rsidP="005F4861">
      <w:pPr>
        <w:widowControl/>
        <w:spacing w:line="400" w:lineRule="atLeast"/>
        <w:rPr>
          <w:rFonts w:ascii="Arial" w:hAnsi="Arial" w:cs="Arial"/>
          <w:color w:val="auto"/>
          <w:sz w:val="24"/>
          <w:szCs w:val="24"/>
          <w:lang w:val="en-GB"/>
        </w:rPr>
      </w:pPr>
    </w:p>
    <w:tbl>
      <w:tblPr>
        <w:tblW w:w="8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8"/>
        <w:gridCol w:w="2457"/>
        <w:gridCol w:w="2457"/>
        <w:gridCol w:w="2458"/>
      </w:tblGrid>
      <w:tr w:rsidR="00D32D1F" w:rsidRPr="00E52C30" w14:paraId="3ABDD2D5" w14:textId="77777777" w:rsidTr="00516927">
        <w:trPr>
          <w:cantSplit/>
          <w:trHeight w:val="307"/>
        </w:trPr>
        <w:tc>
          <w:tcPr>
            <w:tcW w:w="8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890F5" w14:textId="77777777" w:rsidR="005F4861" w:rsidRPr="005F4861" w:rsidRDefault="005F4861" w:rsidP="00FE4DBB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>Model Summary</w:t>
            </w:r>
          </w:p>
        </w:tc>
      </w:tr>
      <w:tr w:rsidR="00D32D1F" w:rsidRPr="00E52C30" w14:paraId="7860DD77" w14:textId="77777777" w:rsidTr="00516927">
        <w:trPr>
          <w:cantSplit/>
          <w:trHeight w:val="630"/>
        </w:trPr>
        <w:tc>
          <w:tcPr>
            <w:tcW w:w="122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4E0854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tep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A234EB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-2 Log likelihood</w:t>
            </w:r>
          </w:p>
        </w:tc>
        <w:tc>
          <w:tcPr>
            <w:tcW w:w="245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D4C9E6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Cox &amp; Snell R Square</w:t>
            </w:r>
          </w:p>
        </w:tc>
        <w:tc>
          <w:tcPr>
            <w:tcW w:w="245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52750A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proofErr w:type="spellStart"/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Nagelkerke</w:t>
            </w:r>
            <w:proofErr w:type="spellEnd"/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 xml:space="preserve"> R Square</w:t>
            </w:r>
          </w:p>
        </w:tc>
      </w:tr>
      <w:tr w:rsidR="000C3E95" w:rsidRPr="00E52C30" w14:paraId="7D4DE76D" w14:textId="77777777" w:rsidTr="00516927">
        <w:trPr>
          <w:cantSplit/>
          <w:trHeight w:val="322"/>
        </w:trPr>
        <w:tc>
          <w:tcPr>
            <w:tcW w:w="122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1D2075" w14:textId="77777777" w:rsidR="000C3E95" w:rsidRPr="005F4861" w:rsidRDefault="000C3E95" w:rsidP="000C3E95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2457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72F6A7" w14:textId="4D911049" w:rsidR="000C3E95" w:rsidRPr="005F4861" w:rsidRDefault="000C3E95" w:rsidP="000C3E9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20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973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5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6D4FD1" w14:textId="6BF77B81" w:rsidR="000C3E95" w:rsidRPr="005F4861" w:rsidRDefault="000C3E95" w:rsidP="000C3E9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31</w:t>
            </w:r>
          </w:p>
        </w:tc>
        <w:tc>
          <w:tcPr>
            <w:tcW w:w="245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89BD52D" w14:textId="7EF8BB0B" w:rsidR="000C3E95" w:rsidRPr="005F4861" w:rsidRDefault="000C3E95" w:rsidP="000C3E9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80</w:t>
            </w:r>
          </w:p>
        </w:tc>
      </w:tr>
      <w:tr w:rsidR="00D32D1F" w:rsidRPr="00E52C30" w14:paraId="0CA59B8D" w14:textId="77777777" w:rsidTr="00516927">
        <w:trPr>
          <w:cantSplit/>
          <w:trHeight w:val="630"/>
        </w:trPr>
        <w:tc>
          <w:tcPr>
            <w:tcW w:w="8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436C3" w14:textId="3752C2E1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a. Estimation terminated at iteration number </w:t>
            </w:r>
            <w:r w:rsidR="000C3E95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because parameter estimates changed by less than </w:t>
            </w:r>
            <w:r w:rsidR="00FE4DB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01.</w:t>
            </w:r>
          </w:p>
        </w:tc>
      </w:tr>
    </w:tbl>
    <w:p w14:paraId="559E1653" w14:textId="77777777" w:rsidR="005F4861" w:rsidRPr="005F4861" w:rsidRDefault="005F4861" w:rsidP="005F4861">
      <w:pPr>
        <w:widowControl/>
        <w:spacing w:line="400" w:lineRule="atLeast"/>
        <w:rPr>
          <w:rFonts w:ascii="Arial" w:hAnsi="Arial" w:cs="Arial"/>
          <w:color w:val="auto"/>
          <w:sz w:val="24"/>
          <w:szCs w:val="24"/>
          <w:lang w:val="en-GB"/>
        </w:rPr>
      </w:pPr>
    </w:p>
    <w:tbl>
      <w:tblPr>
        <w:tblW w:w="44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9"/>
        <w:gridCol w:w="1381"/>
        <w:gridCol w:w="1142"/>
        <w:gridCol w:w="1142"/>
      </w:tblGrid>
      <w:tr w:rsidR="00D32D1F" w:rsidRPr="00E52C30" w14:paraId="0D4250B3" w14:textId="77777777" w:rsidTr="000C3E95">
        <w:trPr>
          <w:cantSplit/>
        </w:trPr>
        <w:tc>
          <w:tcPr>
            <w:tcW w:w="44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B45D2" w14:textId="77777777" w:rsidR="005F4861" w:rsidRPr="005F4861" w:rsidRDefault="005F4861" w:rsidP="00442EE1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 xml:space="preserve">Hosmer and </w:t>
            </w:r>
            <w:proofErr w:type="spellStart"/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>Lemeshow</w:t>
            </w:r>
            <w:proofErr w:type="spellEnd"/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 xml:space="preserve"> Test</w:t>
            </w:r>
          </w:p>
        </w:tc>
      </w:tr>
      <w:tr w:rsidR="00D32D1F" w:rsidRPr="00E52C30" w14:paraId="13C7AB93" w14:textId="77777777" w:rsidTr="000C3E95">
        <w:trPr>
          <w:cantSplit/>
        </w:trPr>
        <w:tc>
          <w:tcPr>
            <w:tcW w:w="81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41E9A79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tep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18FDAE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Chi-square</w:t>
            </w:r>
          </w:p>
        </w:tc>
        <w:tc>
          <w:tcPr>
            <w:tcW w:w="11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C8E15E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df</w:t>
            </w:r>
          </w:p>
        </w:tc>
        <w:tc>
          <w:tcPr>
            <w:tcW w:w="114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77A8EDD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ig.</w:t>
            </w:r>
          </w:p>
        </w:tc>
      </w:tr>
      <w:tr w:rsidR="000C3E95" w:rsidRPr="00E52C30" w14:paraId="74C392A4" w14:textId="77777777" w:rsidTr="000C3E95">
        <w:trPr>
          <w:cantSplit/>
        </w:trPr>
        <w:tc>
          <w:tcPr>
            <w:tcW w:w="81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0DE078" w14:textId="77777777" w:rsidR="000C3E95" w:rsidRPr="005F4861" w:rsidRDefault="000C3E95" w:rsidP="000C3E95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38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5695308" w14:textId="5B241BD7" w:rsidR="000C3E95" w:rsidRPr="005F4861" w:rsidRDefault="000C3E95" w:rsidP="000C3E9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96</w:t>
            </w:r>
          </w:p>
        </w:tc>
        <w:tc>
          <w:tcPr>
            <w:tcW w:w="114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A32210" w14:textId="4D7DF48E" w:rsidR="000C3E95" w:rsidRPr="005F4861" w:rsidRDefault="000C3E95" w:rsidP="000C3E9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14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15E9695" w14:textId="072D97CA" w:rsidR="000C3E95" w:rsidRPr="005F4861" w:rsidRDefault="000C3E95" w:rsidP="000C3E95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625</w:t>
            </w:r>
          </w:p>
        </w:tc>
      </w:tr>
    </w:tbl>
    <w:p w14:paraId="067CDB8D" w14:textId="77777777" w:rsidR="005F4861" w:rsidRPr="005F4861" w:rsidRDefault="005F4861" w:rsidP="005F4861">
      <w:pPr>
        <w:widowControl/>
        <w:spacing w:line="400" w:lineRule="atLeast"/>
        <w:rPr>
          <w:rFonts w:ascii="Arial" w:hAnsi="Arial" w:cs="Arial"/>
          <w:color w:val="auto"/>
          <w:sz w:val="24"/>
          <w:szCs w:val="24"/>
          <w:lang w:val="en-GB"/>
        </w:rPr>
      </w:pPr>
    </w:p>
    <w:tbl>
      <w:tblPr>
        <w:tblW w:w="88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7"/>
        <w:gridCol w:w="54"/>
        <w:gridCol w:w="818"/>
        <w:gridCol w:w="123"/>
        <w:gridCol w:w="1446"/>
        <w:gridCol w:w="300"/>
        <w:gridCol w:w="1269"/>
        <w:gridCol w:w="765"/>
        <w:gridCol w:w="650"/>
        <w:gridCol w:w="894"/>
        <w:gridCol w:w="521"/>
        <w:gridCol w:w="1025"/>
        <w:gridCol w:w="117"/>
      </w:tblGrid>
      <w:tr w:rsidR="00D32D1F" w:rsidRPr="00E52C30" w14:paraId="28E82173" w14:textId="77777777" w:rsidTr="000A2CA7">
        <w:trPr>
          <w:cantSplit/>
        </w:trPr>
        <w:tc>
          <w:tcPr>
            <w:tcW w:w="884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F72E8" w14:textId="77777777" w:rsidR="005F4861" w:rsidRPr="005F4861" w:rsidRDefault="005F4861" w:rsidP="00442EE1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 xml:space="preserve">Contingency Table for Hosmer and </w:t>
            </w:r>
            <w:proofErr w:type="spellStart"/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>Lemeshow</w:t>
            </w:r>
            <w:proofErr w:type="spellEnd"/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 xml:space="preserve"> Test</w:t>
            </w:r>
          </w:p>
        </w:tc>
      </w:tr>
      <w:tr w:rsidR="00D32D1F" w:rsidRPr="00E52C30" w14:paraId="23D96B74" w14:textId="77777777" w:rsidTr="000A2CA7">
        <w:trPr>
          <w:cantSplit/>
        </w:trPr>
        <w:tc>
          <w:tcPr>
            <w:tcW w:w="173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57F34B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138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1D7F22" w14:textId="7EEC0FF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No gambling disorder</w:t>
            </w:r>
          </w:p>
        </w:tc>
        <w:tc>
          <w:tcPr>
            <w:tcW w:w="2830" w:type="dxa"/>
            <w:gridSpan w:val="4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A2EAA1" w14:textId="33CE94A1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Gambling disorder</w:t>
            </w:r>
          </w:p>
        </w:tc>
        <w:tc>
          <w:tcPr>
            <w:tcW w:w="1142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01013EF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Total</w:t>
            </w:r>
          </w:p>
        </w:tc>
      </w:tr>
      <w:tr w:rsidR="00D32D1F" w:rsidRPr="00E52C30" w14:paraId="696121DD" w14:textId="77777777" w:rsidTr="000A2CA7">
        <w:trPr>
          <w:cantSplit/>
        </w:trPr>
        <w:tc>
          <w:tcPr>
            <w:tcW w:w="173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FBFA62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69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C1791C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Observed</w:t>
            </w:r>
          </w:p>
        </w:tc>
        <w:tc>
          <w:tcPr>
            <w:tcW w:w="156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501C82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Expected</w:t>
            </w:r>
          </w:p>
        </w:tc>
        <w:tc>
          <w:tcPr>
            <w:tcW w:w="141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629273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Observed</w:t>
            </w:r>
          </w:p>
        </w:tc>
        <w:tc>
          <w:tcPr>
            <w:tcW w:w="141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991CEB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Expected</w:t>
            </w:r>
          </w:p>
        </w:tc>
        <w:tc>
          <w:tcPr>
            <w:tcW w:w="1142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0F746BA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A26A63" w:rsidRPr="00E52C30" w14:paraId="0D0BB893" w14:textId="77777777" w:rsidTr="000A2CA7">
        <w:trPr>
          <w:cantSplit/>
        </w:trPr>
        <w:tc>
          <w:tcPr>
            <w:tcW w:w="921" w:type="dxa"/>
            <w:gridSpan w:val="2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5D0263" w14:textId="77777777" w:rsidR="00A26A63" w:rsidRPr="005F4861" w:rsidRDefault="00A26A63" w:rsidP="00A26A63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tep 1</w:t>
            </w:r>
          </w:p>
        </w:tc>
        <w:tc>
          <w:tcPr>
            <w:tcW w:w="8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316768" w14:textId="77777777" w:rsidR="00A26A63" w:rsidRPr="005F4861" w:rsidRDefault="00A26A63" w:rsidP="00A26A63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</w:p>
        </w:tc>
        <w:tc>
          <w:tcPr>
            <w:tcW w:w="1569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58D9A6" w14:textId="47EFF34A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56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A2791D" w14:textId="4EFE4238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223</w:t>
            </w:r>
          </w:p>
        </w:tc>
        <w:tc>
          <w:tcPr>
            <w:tcW w:w="141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0D3622" w14:textId="7FD46CE2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41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E2A611" w14:textId="3D327597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777</w:t>
            </w:r>
          </w:p>
        </w:tc>
        <w:tc>
          <w:tcPr>
            <w:tcW w:w="114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09D3B6" w14:textId="21A52C37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</w:tr>
      <w:tr w:rsidR="00A26A63" w:rsidRPr="00E52C30" w14:paraId="22D24353" w14:textId="77777777" w:rsidTr="000A2CA7">
        <w:trPr>
          <w:cantSplit/>
        </w:trPr>
        <w:tc>
          <w:tcPr>
            <w:tcW w:w="921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B48F82" w14:textId="77777777" w:rsidR="00A26A63" w:rsidRPr="005F4861" w:rsidRDefault="00A26A63" w:rsidP="00A26A63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F2393B" w14:textId="77777777" w:rsidR="00A26A63" w:rsidRPr="005F4861" w:rsidRDefault="00A26A63" w:rsidP="00A26A63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</w:t>
            </w:r>
          </w:p>
        </w:tc>
        <w:tc>
          <w:tcPr>
            <w:tcW w:w="15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8A5F74" w14:textId="4196A60B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5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7CC8DE" w14:textId="131917B9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22</w:t>
            </w:r>
          </w:p>
        </w:tc>
        <w:tc>
          <w:tcPr>
            <w:tcW w:w="141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32E3C9" w14:textId="2FE1ECAC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41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596884" w14:textId="5390088D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878</w:t>
            </w:r>
          </w:p>
        </w:tc>
        <w:tc>
          <w:tcPr>
            <w:tcW w:w="114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0B6944" w14:textId="76F1D0EC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</w:tr>
      <w:tr w:rsidR="00A26A63" w:rsidRPr="00E52C30" w14:paraId="04542035" w14:textId="77777777" w:rsidTr="000A2CA7">
        <w:trPr>
          <w:cantSplit/>
        </w:trPr>
        <w:tc>
          <w:tcPr>
            <w:tcW w:w="921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6D9719" w14:textId="77777777" w:rsidR="00A26A63" w:rsidRPr="005F4861" w:rsidRDefault="00A26A63" w:rsidP="00A26A63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4A9304" w14:textId="77777777" w:rsidR="00A26A63" w:rsidRPr="005F4861" w:rsidRDefault="00A26A63" w:rsidP="00A26A63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</w:t>
            </w:r>
          </w:p>
        </w:tc>
        <w:tc>
          <w:tcPr>
            <w:tcW w:w="15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F6E0E3" w14:textId="43E5E2F8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5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1E358A" w14:textId="292FD7DB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27</w:t>
            </w:r>
          </w:p>
        </w:tc>
        <w:tc>
          <w:tcPr>
            <w:tcW w:w="141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F8B724" w14:textId="414B3C4F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41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96A8E9" w14:textId="6BBBCD94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873</w:t>
            </w:r>
          </w:p>
        </w:tc>
        <w:tc>
          <w:tcPr>
            <w:tcW w:w="114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DABB67" w14:textId="64F264BA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</w:tr>
      <w:tr w:rsidR="00A26A63" w:rsidRPr="00E52C30" w14:paraId="36EFB0D5" w14:textId="77777777" w:rsidTr="000A2CA7">
        <w:trPr>
          <w:cantSplit/>
        </w:trPr>
        <w:tc>
          <w:tcPr>
            <w:tcW w:w="921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64572A" w14:textId="77777777" w:rsidR="00A26A63" w:rsidRPr="005F4861" w:rsidRDefault="00A26A63" w:rsidP="00A26A63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70ABCA" w14:textId="77777777" w:rsidR="00A26A63" w:rsidRPr="005F4861" w:rsidRDefault="00A26A63" w:rsidP="00A26A63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</w:t>
            </w:r>
          </w:p>
        </w:tc>
        <w:tc>
          <w:tcPr>
            <w:tcW w:w="15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7B53CE" w14:textId="596225B5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5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4ABD23" w14:textId="51E779AB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696</w:t>
            </w:r>
          </w:p>
        </w:tc>
        <w:tc>
          <w:tcPr>
            <w:tcW w:w="141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469D23" w14:textId="3FC56343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41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07351D" w14:textId="5B105C55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304</w:t>
            </w:r>
          </w:p>
        </w:tc>
        <w:tc>
          <w:tcPr>
            <w:tcW w:w="114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8D5481" w14:textId="45165322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</w:tr>
      <w:tr w:rsidR="00A26A63" w:rsidRPr="00E52C30" w14:paraId="48DFF613" w14:textId="77777777" w:rsidTr="000A2CA7">
        <w:trPr>
          <w:cantSplit/>
        </w:trPr>
        <w:tc>
          <w:tcPr>
            <w:tcW w:w="921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5FAF4D" w14:textId="77777777" w:rsidR="00A26A63" w:rsidRPr="005F4861" w:rsidRDefault="00A26A63" w:rsidP="00A26A63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D4E13C" w14:textId="77777777" w:rsidR="00A26A63" w:rsidRPr="005F4861" w:rsidRDefault="00A26A63" w:rsidP="00A26A63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</w:t>
            </w:r>
          </w:p>
        </w:tc>
        <w:tc>
          <w:tcPr>
            <w:tcW w:w="15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D1807B" w14:textId="3E763F73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5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3AC5AD" w14:textId="288DC108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959</w:t>
            </w:r>
          </w:p>
        </w:tc>
        <w:tc>
          <w:tcPr>
            <w:tcW w:w="141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BE5344" w14:textId="0CE49E3B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41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8D343D" w14:textId="776DBF29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041</w:t>
            </w:r>
          </w:p>
        </w:tc>
        <w:tc>
          <w:tcPr>
            <w:tcW w:w="114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19EE83" w14:textId="1A8A0C60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</w:p>
        </w:tc>
      </w:tr>
      <w:tr w:rsidR="00A26A63" w:rsidRPr="00E52C30" w14:paraId="5E541211" w14:textId="77777777" w:rsidTr="000A2CA7">
        <w:trPr>
          <w:cantSplit/>
        </w:trPr>
        <w:tc>
          <w:tcPr>
            <w:tcW w:w="921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F0129D" w14:textId="77777777" w:rsidR="00A26A63" w:rsidRPr="005F4861" w:rsidRDefault="00A26A63" w:rsidP="00A26A63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06F776" w14:textId="77777777" w:rsidR="00A26A63" w:rsidRPr="005F4861" w:rsidRDefault="00A26A63" w:rsidP="00A26A63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</w:t>
            </w:r>
          </w:p>
        </w:tc>
        <w:tc>
          <w:tcPr>
            <w:tcW w:w="15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504F52" w14:textId="2FA84A88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5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FFD462" w14:textId="00DE4CB2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924</w:t>
            </w:r>
          </w:p>
        </w:tc>
        <w:tc>
          <w:tcPr>
            <w:tcW w:w="141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83740A" w14:textId="24FEE151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41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078591" w14:textId="11F6782F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076</w:t>
            </w:r>
          </w:p>
        </w:tc>
        <w:tc>
          <w:tcPr>
            <w:tcW w:w="114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9BCEA9" w14:textId="4F2961B1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</w:tr>
      <w:tr w:rsidR="00A26A63" w:rsidRPr="00E52C30" w14:paraId="2A60D60E" w14:textId="77777777" w:rsidTr="000A2CA7">
        <w:trPr>
          <w:cantSplit/>
        </w:trPr>
        <w:tc>
          <w:tcPr>
            <w:tcW w:w="921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460CF0" w14:textId="77777777" w:rsidR="00A26A63" w:rsidRPr="005F4861" w:rsidRDefault="00A26A63" w:rsidP="00A26A63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6B2934" w14:textId="77777777" w:rsidR="00A26A63" w:rsidRPr="005F4861" w:rsidRDefault="00A26A63" w:rsidP="00A26A63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</w:t>
            </w:r>
          </w:p>
        </w:tc>
        <w:tc>
          <w:tcPr>
            <w:tcW w:w="15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89DCF" w14:textId="65C56836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5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6AF9F2" w14:textId="500C70D9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41</w:t>
            </w:r>
          </w:p>
        </w:tc>
        <w:tc>
          <w:tcPr>
            <w:tcW w:w="141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039A65" w14:textId="0785B995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41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46FA99" w14:textId="79254AD0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859</w:t>
            </w:r>
          </w:p>
        </w:tc>
        <w:tc>
          <w:tcPr>
            <w:tcW w:w="114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087442" w14:textId="79FBF59C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</w:tr>
      <w:tr w:rsidR="00A26A63" w:rsidRPr="00E52C30" w14:paraId="3331329C" w14:textId="77777777" w:rsidTr="000A2CA7">
        <w:trPr>
          <w:cantSplit/>
        </w:trPr>
        <w:tc>
          <w:tcPr>
            <w:tcW w:w="921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0094E6" w14:textId="77777777" w:rsidR="00A26A63" w:rsidRPr="005F4861" w:rsidRDefault="00A26A63" w:rsidP="00A26A63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5D3624" w14:textId="77777777" w:rsidR="00A26A63" w:rsidRPr="005F4861" w:rsidRDefault="00A26A63" w:rsidP="00A26A63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8</w:t>
            </w:r>
          </w:p>
        </w:tc>
        <w:tc>
          <w:tcPr>
            <w:tcW w:w="15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F2BCD9" w14:textId="736ADF58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5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43AC65" w14:textId="4F09AE28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277</w:t>
            </w:r>
          </w:p>
        </w:tc>
        <w:tc>
          <w:tcPr>
            <w:tcW w:w="141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39772E" w14:textId="101F7A31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41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9E0D67" w14:textId="64C0EA24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723</w:t>
            </w:r>
          </w:p>
        </w:tc>
        <w:tc>
          <w:tcPr>
            <w:tcW w:w="114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7525A0" w14:textId="5370CFB3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</w:tr>
      <w:tr w:rsidR="00A26A63" w:rsidRPr="00E52C30" w14:paraId="3D9E5281" w14:textId="77777777" w:rsidTr="000A2CA7">
        <w:trPr>
          <w:cantSplit/>
        </w:trPr>
        <w:tc>
          <w:tcPr>
            <w:tcW w:w="921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6F4917" w14:textId="77777777" w:rsidR="00A26A63" w:rsidRPr="005F4861" w:rsidRDefault="00A26A63" w:rsidP="00A26A63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53B699" w14:textId="77777777" w:rsidR="00A26A63" w:rsidRPr="005F4861" w:rsidRDefault="00A26A63" w:rsidP="00A26A63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9</w:t>
            </w:r>
          </w:p>
        </w:tc>
        <w:tc>
          <w:tcPr>
            <w:tcW w:w="15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90CAC0" w14:textId="1C4559A3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5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BEEB73" w14:textId="4301E4F6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954</w:t>
            </w:r>
          </w:p>
        </w:tc>
        <w:tc>
          <w:tcPr>
            <w:tcW w:w="141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5B65BE" w14:textId="2400459C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141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5B0CBE" w14:textId="460ED9DE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046</w:t>
            </w:r>
          </w:p>
        </w:tc>
        <w:tc>
          <w:tcPr>
            <w:tcW w:w="114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04A799" w14:textId="0848248E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</w:tr>
      <w:tr w:rsidR="00A26A63" w:rsidRPr="00E52C30" w14:paraId="7897B760" w14:textId="77777777" w:rsidTr="000A2CA7">
        <w:trPr>
          <w:cantSplit/>
        </w:trPr>
        <w:tc>
          <w:tcPr>
            <w:tcW w:w="921" w:type="dxa"/>
            <w:gridSpan w:val="2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CFE1FF" w14:textId="77777777" w:rsidR="00A26A63" w:rsidRPr="005F4861" w:rsidRDefault="00A26A63" w:rsidP="00A26A63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1DEA40" w14:textId="77777777" w:rsidR="00A26A63" w:rsidRPr="005F4861" w:rsidRDefault="00A26A63" w:rsidP="00A26A63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0</w:t>
            </w:r>
          </w:p>
        </w:tc>
        <w:tc>
          <w:tcPr>
            <w:tcW w:w="156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B06168" w14:textId="1F6EDB2B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5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A95A98C" w14:textId="7901DA3C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577</w:t>
            </w:r>
          </w:p>
        </w:tc>
        <w:tc>
          <w:tcPr>
            <w:tcW w:w="141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9646BC" w14:textId="49D7CFC2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41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248333" w14:textId="3303AAA4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423</w:t>
            </w:r>
          </w:p>
        </w:tc>
        <w:tc>
          <w:tcPr>
            <w:tcW w:w="114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DC9FA64" w14:textId="36DE6925" w:rsidR="00A26A63" w:rsidRPr="005F4861" w:rsidRDefault="00A26A63" w:rsidP="00A26A6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</w:tr>
      <w:tr w:rsidR="00D32D1F" w:rsidRPr="00E52C30" w14:paraId="721A98E0" w14:textId="77777777" w:rsidTr="000A2CA7">
        <w:trPr>
          <w:gridAfter w:val="1"/>
          <w:wAfter w:w="117" w:type="dxa"/>
          <w:cantSplit/>
          <w:trHeight w:val="586"/>
        </w:trPr>
        <w:tc>
          <w:tcPr>
            <w:tcW w:w="873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71AF7" w14:textId="77777777" w:rsidR="000A2CA7" w:rsidRDefault="000A2CA7" w:rsidP="00FE4DBB">
            <w:pPr>
              <w:widowControl/>
              <w:spacing w:line="320" w:lineRule="atLeast"/>
              <w:ind w:right="60"/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</w:pPr>
          </w:p>
          <w:p w14:paraId="46096954" w14:textId="53F9058F" w:rsidR="005F4861" w:rsidRPr="005F4861" w:rsidRDefault="005F4861" w:rsidP="00FE4DBB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 xml:space="preserve">Classification </w:t>
            </w:r>
            <w:proofErr w:type="spellStart"/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>Table</w:t>
            </w:r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</w:tr>
      <w:tr w:rsidR="00D32D1F" w:rsidRPr="00E52C30" w14:paraId="00CDDABA" w14:textId="77777777" w:rsidTr="000A2CA7">
        <w:trPr>
          <w:gridAfter w:val="1"/>
          <w:wAfter w:w="117" w:type="dxa"/>
          <w:cantSplit/>
          <w:trHeight w:val="355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167AFA8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2741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CA7143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Observed</w:t>
            </w:r>
          </w:p>
        </w:tc>
        <w:tc>
          <w:tcPr>
            <w:tcW w:w="51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67D7C7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Predicted</w:t>
            </w:r>
          </w:p>
        </w:tc>
      </w:tr>
      <w:tr w:rsidR="00D32D1F" w:rsidRPr="00E52C30" w14:paraId="1075783C" w14:textId="77777777" w:rsidTr="000A2CA7">
        <w:trPr>
          <w:gridAfter w:val="1"/>
          <w:wAfter w:w="117" w:type="dxa"/>
          <w:cantSplit/>
          <w:trHeight w:val="373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44CCC3C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741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44229E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578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F0E056" w14:textId="51FCC0F4" w:rsidR="005F4861" w:rsidRPr="005F4861" w:rsidRDefault="005F4861" w:rsidP="00947246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546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CDB3462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Percentage Correct</w:t>
            </w:r>
          </w:p>
        </w:tc>
      </w:tr>
      <w:tr w:rsidR="00D32D1F" w:rsidRPr="00E52C30" w14:paraId="53979E86" w14:textId="77777777" w:rsidTr="000A2CA7">
        <w:trPr>
          <w:gridAfter w:val="1"/>
          <w:wAfter w:w="117" w:type="dxa"/>
          <w:cantSplit/>
          <w:trHeight w:val="373"/>
        </w:trPr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2471B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741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BE77DA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034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08C401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No gambling disorder</w:t>
            </w:r>
          </w:p>
        </w:tc>
        <w:tc>
          <w:tcPr>
            <w:tcW w:w="1544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544417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Gambling disorder</w:t>
            </w:r>
          </w:p>
        </w:tc>
        <w:tc>
          <w:tcPr>
            <w:tcW w:w="1546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3C4E526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572553" w:rsidRPr="00E52C30" w14:paraId="701CDE38" w14:textId="77777777" w:rsidTr="000A2CA7">
        <w:trPr>
          <w:gridAfter w:val="1"/>
          <w:wAfter w:w="117" w:type="dxa"/>
          <w:cantSplit/>
          <w:trHeight w:val="355"/>
        </w:trPr>
        <w:tc>
          <w:tcPr>
            <w:tcW w:w="867" w:type="dxa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A94B99" w14:textId="77777777" w:rsidR="00572553" w:rsidRPr="005F4861" w:rsidRDefault="00572553" w:rsidP="00572553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tep 1</w:t>
            </w:r>
          </w:p>
        </w:tc>
        <w:tc>
          <w:tcPr>
            <w:tcW w:w="995" w:type="dxa"/>
            <w:gridSpan w:val="3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BC63361" w14:textId="41D2E584" w:rsidR="00572553" w:rsidRPr="005F4861" w:rsidRDefault="00572553" w:rsidP="00572553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746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ADE164" w14:textId="65747C18" w:rsidR="00572553" w:rsidRPr="005F4861" w:rsidRDefault="00572553" w:rsidP="00572553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No </w:t>
            </w:r>
            <w:proofErr w:type="gramStart"/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gambling 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disorder</w:t>
            </w:r>
            <w:proofErr w:type="gramEnd"/>
          </w:p>
        </w:tc>
        <w:tc>
          <w:tcPr>
            <w:tcW w:w="2034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AC61F0" w14:textId="58235292" w:rsidR="00572553" w:rsidRPr="005F4861" w:rsidRDefault="00572553" w:rsidP="0057255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544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361F43" w14:textId="142BF7B9" w:rsidR="00572553" w:rsidRPr="005F4861" w:rsidRDefault="00572553" w:rsidP="0057255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  <w:tc>
          <w:tcPr>
            <w:tcW w:w="1546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5A1678" w14:textId="45DBC0C8" w:rsidR="00572553" w:rsidRPr="005F4861" w:rsidRDefault="00572553" w:rsidP="0057255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3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</w:tr>
      <w:tr w:rsidR="00572553" w:rsidRPr="00E52C30" w14:paraId="39AA9154" w14:textId="77777777" w:rsidTr="000A2CA7">
        <w:trPr>
          <w:gridAfter w:val="1"/>
          <w:wAfter w:w="117" w:type="dxa"/>
          <w:cantSplit/>
          <w:trHeight w:val="389"/>
        </w:trPr>
        <w:tc>
          <w:tcPr>
            <w:tcW w:w="8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860860" w14:textId="77777777" w:rsidR="00572553" w:rsidRPr="005F4861" w:rsidRDefault="00572553" w:rsidP="00572553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95" w:type="dxa"/>
            <w:gridSpan w:val="3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6FC126F" w14:textId="77777777" w:rsidR="00572553" w:rsidRPr="005F4861" w:rsidRDefault="00572553" w:rsidP="00572553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746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5BF1B5" w14:textId="77777777" w:rsidR="00572553" w:rsidRPr="005F4861" w:rsidRDefault="00572553" w:rsidP="00572553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Gambling disorder</w:t>
            </w:r>
          </w:p>
        </w:tc>
        <w:tc>
          <w:tcPr>
            <w:tcW w:w="2034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5548E3C" w14:textId="7D54B52F" w:rsidR="00572553" w:rsidRPr="005F4861" w:rsidRDefault="00572553" w:rsidP="0057255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544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E179B2" w14:textId="690D3B8D" w:rsidR="00572553" w:rsidRPr="005F4861" w:rsidRDefault="00572553" w:rsidP="0057255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03</w:t>
            </w:r>
          </w:p>
        </w:tc>
        <w:tc>
          <w:tcPr>
            <w:tcW w:w="1546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006A311" w14:textId="298E960C" w:rsidR="00572553" w:rsidRPr="005F4861" w:rsidRDefault="00572553" w:rsidP="0057255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</w:tr>
      <w:tr w:rsidR="00572553" w:rsidRPr="00E52C30" w14:paraId="2F7E858B" w14:textId="77777777" w:rsidTr="000A2CA7">
        <w:trPr>
          <w:gridAfter w:val="1"/>
          <w:wAfter w:w="117" w:type="dxa"/>
          <w:cantSplit/>
          <w:trHeight w:val="389"/>
        </w:trPr>
        <w:tc>
          <w:tcPr>
            <w:tcW w:w="86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96084C" w14:textId="77777777" w:rsidR="00572553" w:rsidRPr="005F4861" w:rsidRDefault="00572553" w:rsidP="00572553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2741" w:type="dxa"/>
            <w:gridSpan w:val="5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C94213" w14:textId="77777777" w:rsidR="00572553" w:rsidRPr="005F4861" w:rsidRDefault="00572553" w:rsidP="00572553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Overall Percentage</w:t>
            </w:r>
          </w:p>
        </w:tc>
        <w:tc>
          <w:tcPr>
            <w:tcW w:w="203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8F88D0C" w14:textId="77777777" w:rsidR="00572553" w:rsidRPr="005F4861" w:rsidRDefault="00572553" w:rsidP="00572553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54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247DD66" w14:textId="77777777" w:rsidR="00572553" w:rsidRPr="005F4861" w:rsidRDefault="00572553" w:rsidP="00572553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546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A057C4E" w14:textId="0A432520" w:rsidR="00572553" w:rsidRPr="005F4861" w:rsidRDefault="00572553" w:rsidP="00572553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0.6</w:t>
            </w:r>
          </w:p>
        </w:tc>
      </w:tr>
      <w:tr w:rsidR="00D32D1F" w:rsidRPr="00E52C30" w14:paraId="609ADB7A" w14:textId="77777777" w:rsidTr="000A2CA7">
        <w:trPr>
          <w:gridAfter w:val="1"/>
          <w:wAfter w:w="117" w:type="dxa"/>
          <w:cantSplit/>
          <w:trHeight w:val="355"/>
        </w:trPr>
        <w:tc>
          <w:tcPr>
            <w:tcW w:w="873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5EABB" w14:textId="30523F6D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a. The cut value is </w:t>
            </w:r>
            <w:r w:rsidR="0094724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.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00</w:t>
            </w:r>
          </w:p>
        </w:tc>
      </w:tr>
    </w:tbl>
    <w:p w14:paraId="29BE4085" w14:textId="77777777" w:rsidR="005F4861" w:rsidRPr="005F4861" w:rsidRDefault="005F4861" w:rsidP="005F4861">
      <w:pPr>
        <w:widowControl/>
        <w:spacing w:line="400" w:lineRule="atLeast"/>
        <w:rPr>
          <w:rFonts w:ascii="Arial" w:hAnsi="Arial" w:cs="Arial"/>
          <w:color w:val="auto"/>
          <w:sz w:val="24"/>
          <w:szCs w:val="24"/>
          <w:lang w:val="en-GB"/>
        </w:rPr>
      </w:pPr>
    </w:p>
    <w:tbl>
      <w:tblPr>
        <w:tblW w:w="92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7"/>
        <w:gridCol w:w="1867"/>
        <w:gridCol w:w="850"/>
        <w:gridCol w:w="709"/>
        <w:gridCol w:w="850"/>
        <w:gridCol w:w="457"/>
        <w:gridCol w:w="924"/>
        <w:gridCol w:w="924"/>
        <w:gridCol w:w="924"/>
        <w:gridCol w:w="932"/>
        <w:gridCol w:w="11"/>
      </w:tblGrid>
      <w:tr w:rsidR="00D32D1F" w:rsidRPr="00E52C30" w14:paraId="4E96A05A" w14:textId="77777777" w:rsidTr="005D3430">
        <w:trPr>
          <w:cantSplit/>
          <w:trHeight w:val="360"/>
        </w:trPr>
        <w:tc>
          <w:tcPr>
            <w:tcW w:w="927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E0370" w14:textId="5880B768" w:rsidR="005F4861" w:rsidRPr="005F4861" w:rsidRDefault="005F4861" w:rsidP="00E52C30">
            <w:pPr>
              <w:widowControl/>
              <w:spacing w:line="320" w:lineRule="atLeast"/>
              <w:ind w:right="6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 xml:space="preserve">Variables in the </w:t>
            </w:r>
            <w:r w:rsidR="00E52C30" w:rsidRPr="00FE4DBB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>e</w:t>
            </w:r>
            <w:r w:rsidRPr="005F4861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/>
              </w:rPr>
              <w:t>quation</w:t>
            </w:r>
          </w:p>
        </w:tc>
      </w:tr>
      <w:tr w:rsidR="00572553" w:rsidRPr="00E52C30" w14:paraId="2C3C1340" w14:textId="77777777" w:rsidTr="005D3430">
        <w:trPr>
          <w:gridAfter w:val="1"/>
          <w:wAfter w:w="11" w:type="dxa"/>
          <w:cantSplit/>
          <w:trHeight w:val="377"/>
        </w:trPr>
        <w:tc>
          <w:tcPr>
            <w:tcW w:w="26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926D2D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72FE9D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B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9E8768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.E.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BD675E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Wald</w:t>
            </w:r>
          </w:p>
        </w:tc>
        <w:tc>
          <w:tcPr>
            <w:tcW w:w="45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3338AC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df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11E8D1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ig.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1D5499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Exp(B)</w:t>
            </w:r>
          </w:p>
        </w:tc>
        <w:tc>
          <w:tcPr>
            <w:tcW w:w="185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0432DAE" w14:textId="7C9F38B6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95</w:t>
            </w:r>
            <w:r w:rsidR="006B5CCD" w:rsidRPr="00E52C30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 xml:space="preserve"> </w:t>
            </w: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% CI</w:t>
            </w:r>
            <w:r w:rsidR="006B5CCD" w:rsidRPr="00E52C30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 xml:space="preserve"> </w:t>
            </w: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for EXP(B)</w:t>
            </w:r>
          </w:p>
        </w:tc>
      </w:tr>
      <w:tr w:rsidR="00572553" w:rsidRPr="00E52C30" w14:paraId="53FB9A82" w14:textId="77777777" w:rsidTr="005D3430">
        <w:trPr>
          <w:gridAfter w:val="1"/>
          <w:wAfter w:w="11" w:type="dxa"/>
          <w:cantSplit/>
          <w:trHeight w:val="360"/>
        </w:trPr>
        <w:tc>
          <w:tcPr>
            <w:tcW w:w="26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BB5874" w14:textId="77777777" w:rsidR="005F4861" w:rsidRPr="005F4861" w:rsidRDefault="005F4861" w:rsidP="005F4861">
            <w:pPr>
              <w:widowControl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3D22A3" w14:textId="77777777" w:rsidR="005F4861" w:rsidRPr="005F4861" w:rsidRDefault="005F4861" w:rsidP="005F4861">
            <w:pPr>
              <w:widowControl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6683CC" w14:textId="77777777" w:rsidR="005F4861" w:rsidRPr="005F4861" w:rsidRDefault="005F4861" w:rsidP="005F4861">
            <w:pPr>
              <w:widowControl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DAEA43" w14:textId="77777777" w:rsidR="005F4861" w:rsidRPr="005F4861" w:rsidRDefault="005F4861" w:rsidP="005F4861">
            <w:pPr>
              <w:widowControl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5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59D090" w14:textId="77777777" w:rsidR="005F4861" w:rsidRPr="005F4861" w:rsidRDefault="005F4861" w:rsidP="005F4861">
            <w:pPr>
              <w:widowControl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A2F9BB" w14:textId="77777777" w:rsidR="005F4861" w:rsidRPr="005F4861" w:rsidRDefault="005F4861" w:rsidP="005F4861">
            <w:pPr>
              <w:widowControl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535778" w14:textId="77777777" w:rsidR="005F4861" w:rsidRPr="005F4861" w:rsidRDefault="005F4861" w:rsidP="005F4861">
            <w:pPr>
              <w:widowControl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4F7CF2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Lower</w:t>
            </w:r>
          </w:p>
        </w:tc>
        <w:tc>
          <w:tcPr>
            <w:tcW w:w="93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0792E8C" w14:textId="77777777" w:rsidR="005F4861" w:rsidRPr="005F4861" w:rsidRDefault="005F4861" w:rsidP="005F4861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Upper</w:t>
            </w:r>
          </w:p>
        </w:tc>
      </w:tr>
      <w:tr w:rsidR="005D3430" w:rsidRPr="00E52C30" w14:paraId="58B71E6B" w14:textId="77777777" w:rsidTr="005D3430">
        <w:trPr>
          <w:gridAfter w:val="1"/>
          <w:wAfter w:w="11" w:type="dxa"/>
          <w:cantSplit/>
          <w:trHeight w:val="377"/>
        </w:trPr>
        <w:tc>
          <w:tcPr>
            <w:tcW w:w="82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634B69" w14:textId="77777777" w:rsidR="005245EB" w:rsidRPr="005F4861" w:rsidRDefault="005245EB" w:rsidP="005245EB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Step 1</w:t>
            </w:r>
            <w:r w:rsidRPr="005F4861">
              <w:rPr>
                <w:rFonts w:ascii="Arial" w:hAnsi="Arial" w:cs="Arial"/>
                <w:b/>
                <w:bCs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67" w:type="dxa"/>
            <w:tcBorders>
              <w:top w:val="single" w:sz="8" w:space="0" w:color="152935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E0E0E0"/>
          </w:tcPr>
          <w:p w14:paraId="5A50E158" w14:textId="7410F32A" w:rsidR="005245EB" w:rsidRPr="005F4861" w:rsidRDefault="00B845B9" w:rsidP="005245E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DA</w:t>
            </w:r>
          </w:p>
        </w:tc>
        <w:tc>
          <w:tcPr>
            <w:tcW w:w="850" w:type="dxa"/>
            <w:tcBorders>
              <w:top w:val="single" w:sz="8" w:space="0" w:color="152935"/>
              <w:left w:val="nil"/>
              <w:bottom w:val="single" w:sz="4" w:space="0" w:color="A6A6A6" w:themeColor="background1" w:themeShade="A6"/>
              <w:right w:val="single" w:sz="8" w:space="0" w:color="E0E0E0"/>
            </w:tcBorders>
            <w:shd w:val="clear" w:color="auto" w:fill="FFFFFF"/>
          </w:tcPr>
          <w:p w14:paraId="6BE1E3E1" w14:textId="1E75327C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4270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64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4" w:space="0" w:color="A6A6A6" w:themeColor="background1" w:themeShade="A6"/>
              <w:right w:val="single" w:sz="8" w:space="0" w:color="E0E0E0"/>
            </w:tcBorders>
            <w:shd w:val="clear" w:color="auto" w:fill="FFFFFF"/>
          </w:tcPr>
          <w:p w14:paraId="53F012B1" w14:textId="5CF3389C" w:rsidR="005245EB" w:rsidRPr="005F4861" w:rsidRDefault="00F4270C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5245EB" w:rsidRPr="00516927">
              <w:rPr>
                <w:rFonts w:ascii="Arial" w:hAnsi="Arial" w:cs="Arial"/>
                <w:color w:val="010205"/>
                <w:sz w:val="18"/>
                <w:szCs w:val="18"/>
              </w:rPr>
              <w:t>438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4" w:space="0" w:color="A6A6A6" w:themeColor="background1" w:themeShade="A6"/>
              <w:right w:val="single" w:sz="8" w:space="0" w:color="E0E0E0"/>
            </w:tcBorders>
            <w:shd w:val="clear" w:color="auto" w:fill="FFFFFF"/>
          </w:tcPr>
          <w:p w14:paraId="3C09F621" w14:textId="2F2B2F9C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  <w:r w:rsidR="00F4270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061</w:t>
            </w:r>
          </w:p>
        </w:tc>
        <w:tc>
          <w:tcPr>
            <w:tcW w:w="457" w:type="dxa"/>
            <w:tcBorders>
              <w:top w:val="single" w:sz="8" w:space="0" w:color="152935"/>
              <w:left w:val="single" w:sz="8" w:space="0" w:color="E0E0E0"/>
              <w:bottom w:val="single" w:sz="4" w:space="0" w:color="A6A6A6" w:themeColor="background1" w:themeShade="A6"/>
              <w:right w:val="single" w:sz="8" w:space="0" w:color="E0E0E0"/>
            </w:tcBorders>
            <w:shd w:val="clear" w:color="auto" w:fill="FFFFFF"/>
          </w:tcPr>
          <w:p w14:paraId="6534240E" w14:textId="0BCE93F7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>
              <w:top w:val="single" w:sz="8" w:space="0" w:color="152935"/>
              <w:left w:val="single" w:sz="8" w:space="0" w:color="E0E0E0"/>
              <w:bottom w:val="single" w:sz="4" w:space="0" w:color="A6A6A6" w:themeColor="background1" w:themeShade="A6"/>
              <w:right w:val="single" w:sz="8" w:space="0" w:color="E0E0E0"/>
            </w:tcBorders>
            <w:shd w:val="clear" w:color="auto" w:fill="FFFFFF"/>
          </w:tcPr>
          <w:p w14:paraId="1C5825A6" w14:textId="53E7E79B" w:rsidR="005245EB" w:rsidRPr="005F4861" w:rsidRDefault="00F4270C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5245EB" w:rsidRPr="00516927">
              <w:rPr>
                <w:rFonts w:ascii="Arial" w:hAnsi="Arial" w:cs="Arial"/>
                <w:color w:val="010205"/>
                <w:sz w:val="18"/>
                <w:szCs w:val="18"/>
              </w:rPr>
              <w:t>008</w:t>
            </w:r>
          </w:p>
        </w:tc>
        <w:tc>
          <w:tcPr>
            <w:tcW w:w="924" w:type="dxa"/>
            <w:tcBorders>
              <w:top w:val="single" w:sz="8" w:space="0" w:color="152935"/>
              <w:left w:val="single" w:sz="8" w:space="0" w:color="E0E0E0"/>
              <w:bottom w:val="single" w:sz="4" w:space="0" w:color="A6A6A6" w:themeColor="background1" w:themeShade="A6"/>
              <w:right w:val="single" w:sz="8" w:space="0" w:color="E0E0E0"/>
            </w:tcBorders>
            <w:shd w:val="clear" w:color="auto" w:fill="FFFFFF"/>
          </w:tcPr>
          <w:p w14:paraId="7CA90EBE" w14:textId="42775E75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  <w:r w:rsidR="00F4270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201</w:t>
            </w:r>
          </w:p>
        </w:tc>
        <w:tc>
          <w:tcPr>
            <w:tcW w:w="924" w:type="dxa"/>
            <w:tcBorders>
              <w:top w:val="single" w:sz="8" w:space="0" w:color="152935"/>
              <w:left w:val="single" w:sz="8" w:space="0" w:color="E0E0E0"/>
              <w:bottom w:val="single" w:sz="4" w:space="0" w:color="A6A6A6" w:themeColor="background1" w:themeShade="A6"/>
              <w:right w:val="single" w:sz="8" w:space="0" w:color="E0E0E0"/>
            </w:tcBorders>
            <w:shd w:val="clear" w:color="auto" w:fill="FFFFFF"/>
          </w:tcPr>
          <w:p w14:paraId="7CA78D20" w14:textId="6BB16AEA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4270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357</w:t>
            </w:r>
          </w:p>
        </w:tc>
        <w:tc>
          <w:tcPr>
            <w:tcW w:w="932" w:type="dxa"/>
            <w:tcBorders>
              <w:top w:val="single" w:sz="8" w:space="0" w:color="152935"/>
              <w:left w:val="single" w:sz="8" w:space="0" w:color="E0E0E0"/>
              <w:bottom w:val="single" w:sz="4" w:space="0" w:color="A6A6A6" w:themeColor="background1" w:themeShade="A6"/>
              <w:right w:val="nil"/>
            </w:tcBorders>
            <w:shd w:val="clear" w:color="auto" w:fill="FFFFFF"/>
          </w:tcPr>
          <w:p w14:paraId="42DDF970" w14:textId="3BF023C3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  <w:r w:rsidR="00F4270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552</w:t>
            </w:r>
          </w:p>
        </w:tc>
      </w:tr>
      <w:tr w:rsidR="005D3430" w:rsidRPr="00E52C30" w14:paraId="6F480393" w14:textId="77777777" w:rsidTr="005D3430">
        <w:trPr>
          <w:gridAfter w:val="1"/>
          <w:wAfter w:w="11" w:type="dxa"/>
          <w:cantSplit/>
          <w:trHeight w:val="377"/>
        </w:trPr>
        <w:tc>
          <w:tcPr>
            <w:tcW w:w="82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82CADA" w14:textId="77777777" w:rsidR="005245EB" w:rsidRPr="005F4861" w:rsidRDefault="005245EB" w:rsidP="005245EB">
            <w:pPr>
              <w:widowControl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67" w:type="dxa"/>
            <w:tcBorders>
              <w:top w:val="single" w:sz="4" w:space="0" w:color="A6A6A6" w:themeColor="background1" w:themeShade="A6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ACDF64" w14:textId="5B4B9998" w:rsidR="005245EB" w:rsidRPr="005F4861" w:rsidRDefault="005245EB" w:rsidP="005245E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Psychotropic drugs</w:t>
            </w:r>
          </w:p>
        </w:tc>
        <w:tc>
          <w:tcPr>
            <w:tcW w:w="850" w:type="dxa"/>
            <w:tcBorders>
              <w:top w:val="single" w:sz="4" w:space="0" w:color="A6A6A6" w:themeColor="background1" w:themeShade="A6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02E322" w14:textId="301EB722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4270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761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D06718" w14:textId="155C8967" w:rsidR="005245EB" w:rsidRPr="00E52C30" w:rsidRDefault="00F4270C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5245EB" w:rsidRPr="00516927">
              <w:rPr>
                <w:rFonts w:ascii="Arial" w:hAnsi="Arial" w:cs="Arial"/>
                <w:color w:val="010205"/>
                <w:sz w:val="18"/>
                <w:szCs w:val="18"/>
              </w:rPr>
              <w:t>561</w:t>
            </w:r>
          </w:p>
        </w:tc>
        <w:tc>
          <w:tcPr>
            <w:tcW w:w="850" w:type="dxa"/>
            <w:tcBorders>
              <w:top w:val="single" w:sz="4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0FD219" w14:textId="711A5886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  <w:r w:rsidR="00F4270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872</w:t>
            </w:r>
          </w:p>
        </w:tc>
        <w:tc>
          <w:tcPr>
            <w:tcW w:w="457" w:type="dxa"/>
            <w:tcBorders>
              <w:top w:val="single" w:sz="4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FBBC69" w14:textId="58AF2FEF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>
              <w:top w:val="single" w:sz="4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77CBE1" w14:textId="43965CAE" w:rsidR="005245EB" w:rsidRPr="00E52C30" w:rsidRDefault="00F4270C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5245EB" w:rsidRPr="00516927">
              <w:rPr>
                <w:rFonts w:ascii="Arial" w:hAnsi="Arial" w:cs="Arial"/>
                <w:color w:val="010205"/>
                <w:sz w:val="18"/>
                <w:szCs w:val="18"/>
              </w:rPr>
              <w:t>002</w:t>
            </w:r>
          </w:p>
        </w:tc>
        <w:tc>
          <w:tcPr>
            <w:tcW w:w="924" w:type="dxa"/>
            <w:tcBorders>
              <w:top w:val="single" w:sz="4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D5585E" w14:textId="757DC35A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 w:rsidR="00F4270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820</w:t>
            </w:r>
          </w:p>
        </w:tc>
        <w:tc>
          <w:tcPr>
            <w:tcW w:w="924" w:type="dxa"/>
            <w:tcBorders>
              <w:top w:val="single" w:sz="4" w:space="0" w:color="A6A6A6" w:themeColor="background1" w:themeShade="A6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AC01FC" w14:textId="73ACE12F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4270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940</w:t>
            </w:r>
          </w:p>
        </w:tc>
        <w:tc>
          <w:tcPr>
            <w:tcW w:w="932" w:type="dxa"/>
            <w:tcBorders>
              <w:top w:val="single" w:sz="4" w:space="0" w:color="A6A6A6" w:themeColor="background1" w:themeShade="A6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D519B5" w14:textId="3D936C49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7</w:t>
            </w:r>
            <w:r w:rsidR="00F4270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460</w:t>
            </w:r>
          </w:p>
        </w:tc>
      </w:tr>
      <w:tr w:rsidR="005245EB" w:rsidRPr="00E52C30" w14:paraId="7BC8F7C0" w14:textId="77777777" w:rsidTr="005D3430">
        <w:trPr>
          <w:gridAfter w:val="1"/>
          <w:wAfter w:w="11" w:type="dxa"/>
          <w:cantSplit/>
          <w:trHeight w:val="377"/>
        </w:trPr>
        <w:tc>
          <w:tcPr>
            <w:tcW w:w="82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16DBD2" w14:textId="77777777" w:rsidR="005245EB" w:rsidRPr="005F4861" w:rsidRDefault="005245EB" w:rsidP="005245EB">
            <w:pPr>
              <w:widowControl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FBBECF" w14:textId="77777777" w:rsidR="005245EB" w:rsidRPr="005F4861" w:rsidRDefault="005245EB" w:rsidP="005245E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D3FBE5" w14:textId="3ADB4FC3" w:rsidR="005245EB" w:rsidRPr="005F4861" w:rsidRDefault="00F4270C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5245EB" w:rsidRPr="00516927">
              <w:rPr>
                <w:rFonts w:ascii="Arial" w:hAnsi="Arial" w:cs="Arial"/>
                <w:color w:val="010205"/>
                <w:sz w:val="18"/>
                <w:szCs w:val="18"/>
              </w:rPr>
              <w:t>10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733ADB" w14:textId="493D8EC5" w:rsidR="005245EB" w:rsidRPr="005F4861" w:rsidRDefault="00F4270C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5245EB" w:rsidRPr="00516927">
              <w:rPr>
                <w:rFonts w:ascii="Arial" w:hAnsi="Arial" w:cs="Arial"/>
                <w:color w:val="010205"/>
                <w:sz w:val="18"/>
                <w:szCs w:val="18"/>
              </w:rPr>
              <w:t>34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A5EC61" w14:textId="293B4327" w:rsidR="005245EB" w:rsidRPr="005F4861" w:rsidRDefault="00F4270C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5245EB" w:rsidRPr="00516927">
              <w:rPr>
                <w:rFonts w:ascii="Arial" w:hAnsi="Arial" w:cs="Arial"/>
                <w:color w:val="010205"/>
                <w:sz w:val="18"/>
                <w:szCs w:val="18"/>
              </w:rPr>
              <w:t>098</w:t>
            </w:r>
          </w:p>
        </w:tc>
        <w:tc>
          <w:tcPr>
            <w:tcW w:w="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6A12CB" w14:textId="1EE3376F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5FA925" w14:textId="51DE1EF2" w:rsidR="005245EB" w:rsidRPr="005F4861" w:rsidRDefault="00F4270C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5245EB" w:rsidRPr="00516927">
              <w:rPr>
                <w:rFonts w:ascii="Arial" w:hAnsi="Arial" w:cs="Arial"/>
                <w:color w:val="010205"/>
                <w:sz w:val="18"/>
                <w:szCs w:val="18"/>
              </w:rPr>
              <w:t>754</w:t>
            </w:r>
          </w:p>
        </w:tc>
        <w:tc>
          <w:tcPr>
            <w:tcW w:w="9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E8E182" w14:textId="6B1A3D73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4270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14</w:t>
            </w:r>
          </w:p>
        </w:tc>
        <w:tc>
          <w:tcPr>
            <w:tcW w:w="9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2015D0" w14:textId="66E418EF" w:rsidR="005245EB" w:rsidRPr="005F4861" w:rsidRDefault="00F4270C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5245EB" w:rsidRPr="00516927">
              <w:rPr>
                <w:rFonts w:ascii="Arial" w:hAnsi="Arial" w:cs="Arial"/>
                <w:color w:val="010205"/>
                <w:sz w:val="18"/>
                <w:szCs w:val="18"/>
              </w:rPr>
              <w:t>567</w:t>
            </w:r>
          </w:p>
        </w:tc>
        <w:tc>
          <w:tcPr>
            <w:tcW w:w="9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F1A162" w14:textId="4CB67BBB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 w:rsidR="00F4270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88</w:t>
            </w:r>
          </w:p>
        </w:tc>
      </w:tr>
      <w:tr w:rsidR="005245EB" w:rsidRPr="00E52C30" w14:paraId="5B88D557" w14:textId="77777777" w:rsidTr="005D3430">
        <w:trPr>
          <w:gridAfter w:val="1"/>
          <w:wAfter w:w="11" w:type="dxa"/>
          <w:cantSplit/>
          <w:trHeight w:val="395"/>
        </w:trPr>
        <w:tc>
          <w:tcPr>
            <w:tcW w:w="82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D58812" w14:textId="77777777" w:rsidR="005245EB" w:rsidRPr="005F4861" w:rsidRDefault="005245EB" w:rsidP="005245EB">
            <w:pPr>
              <w:widowControl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D1F62E" w14:textId="7E1F5164" w:rsidR="005245EB" w:rsidRPr="005F4861" w:rsidRDefault="005245EB" w:rsidP="005245E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Age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DDFBCE" w14:textId="42CE7821" w:rsidR="005245EB" w:rsidRPr="005F4861" w:rsidRDefault="00F4270C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5245EB" w:rsidRPr="00516927">
              <w:rPr>
                <w:rFonts w:ascii="Arial" w:hAnsi="Arial" w:cs="Arial"/>
                <w:color w:val="010205"/>
                <w:sz w:val="18"/>
                <w:szCs w:val="18"/>
              </w:rPr>
              <w:t>01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11F768" w14:textId="7E06BE5E" w:rsidR="005245EB" w:rsidRPr="005F4861" w:rsidRDefault="00F4270C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5245EB" w:rsidRPr="00516927">
              <w:rPr>
                <w:rFonts w:ascii="Arial" w:hAnsi="Arial" w:cs="Arial"/>
                <w:color w:val="010205"/>
                <w:sz w:val="18"/>
                <w:szCs w:val="18"/>
              </w:rPr>
              <w:t>01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4D4E5C" w14:textId="27E36496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4270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982</w:t>
            </w:r>
          </w:p>
        </w:tc>
        <w:tc>
          <w:tcPr>
            <w:tcW w:w="4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C409BF" w14:textId="1D93AE57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B6B48F" w14:textId="00BF5958" w:rsidR="005245EB" w:rsidRPr="005F4861" w:rsidRDefault="00F4270C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5245EB" w:rsidRPr="00516927">
              <w:rPr>
                <w:rFonts w:ascii="Arial" w:hAnsi="Arial" w:cs="Arial"/>
                <w:color w:val="010205"/>
                <w:sz w:val="18"/>
                <w:szCs w:val="18"/>
              </w:rPr>
              <w:t>159</w:t>
            </w:r>
          </w:p>
        </w:tc>
        <w:tc>
          <w:tcPr>
            <w:tcW w:w="9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39B96D" w14:textId="0C7FA6B9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4270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017</w:t>
            </w:r>
          </w:p>
        </w:tc>
        <w:tc>
          <w:tcPr>
            <w:tcW w:w="9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8B5E97" w14:textId="5E7DB613" w:rsidR="005245EB" w:rsidRPr="005F4861" w:rsidRDefault="00F4270C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5245EB" w:rsidRPr="00516927">
              <w:rPr>
                <w:rFonts w:ascii="Arial" w:hAnsi="Arial" w:cs="Arial"/>
                <w:color w:val="010205"/>
                <w:sz w:val="18"/>
                <w:szCs w:val="18"/>
              </w:rPr>
              <w:t>993</w:t>
            </w:r>
          </w:p>
        </w:tc>
        <w:tc>
          <w:tcPr>
            <w:tcW w:w="9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B8B873" w14:textId="11E17217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4270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042</w:t>
            </w:r>
          </w:p>
        </w:tc>
      </w:tr>
      <w:tr w:rsidR="005245EB" w:rsidRPr="00E52C30" w14:paraId="7883DA21" w14:textId="77777777" w:rsidTr="005D3430">
        <w:trPr>
          <w:gridAfter w:val="1"/>
          <w:wAfter w:w="11" w:type="dxa"/>
          <w:cantSplit/>
          <w:trHeight w:val="395"/>
        </w:trPr>
        <w:tc>
          <w:tcPr>
            <w:tcW w:w="82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6D41F9" w14:textId="77777777" w:rsidR="005245EB" w:rsidRPr="005F4861" w:rsidRDefault="005245EB" w:rsidP="005245EB">
            <w:pPr>
              <w:widowControl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88BF5B" w14:textId="77777777" w:rsidR="005245EB" w:rsidRPr="005F4861" w:rsidRDefault="005245EB" w:rsidP="005245E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E21CDFE" w14:textId="60301EFA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-2</w:t>
            </w:r>
            <w:r w:rsidR="00F4270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99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1E84B22" w14:textId="66E0CD86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  <w:r w:rsidR="00F4270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01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974A98" w14:textId="0D3C08DA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  <w:r w:rsidR="00F4270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634</w:t>
            </w:r>
          </w:p>
        </w:tc>
        <w:tc>
          <w:tcPr>
            <w:tcW w:w="4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2156AA1" w14:textId="0789AD6D" w:rsidR="005245EB" w:rsidRPr="005F4861" w:rsidRDefault="005245EB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1692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A89248" w14:textId="627DDEBA" w:rsidR="005245EB" w:rsidRPr="005F4861" w:rsidRDefault="00F4270C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5245EB" w:rsidRPr="00516927">
              <w:rPr>
                <w:rFonts w:ascii="Arial" w:hAnsi="Arial" w:cs="Arial"/>
                <w:color w:val="010205"/>
                <w:sz w:val="18"/>
                <w:szCs w:val="18"/>
              </w:rPr>
              <w:t>003</w:t>
            </w:r>
          </w:p>
        </w:tc>
        <w:tc>
          <w:tcPr>
            <w:tcW w:w="9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000AE4B" w14:textId="6A61766E" w:rsidR="005245EB" w:rsidRPr="005F4861" w:rsidRDefault="00F4270C" w:rsidP="005245E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5245EB" w:rsidRPr="00516927">
              <w:rPr>
                <w:rFonts w:ascii="Arial" w:hAnsi="Arial" w:cs="Arial"/>
                <w:color w:val="010205"/>
                <w:sz w:val="18"/>
                <w:szCs w:val="18"/>
              </w:rPr>
              <w:t>050</w:t>
            </w:r>
          </w:p>
        </w:tc>
        <w:tc>
          <w:tcPr>
            <w:tcW w:w="9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52B60CA" w14:textId="77777777" w:rsidR="005245EB" w:rsidRPr="005F4861" w:rsidRDefault="005245EB" w:rsidP="005245EB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9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C2D14CD" w14:textId="77777777" w:rsidR="005245EB" w:rsidRPr="005F4861" w:rsidRDefault="005245EB" w:rsidP="005245EB">
            <w:pPr>
              <w:widowControl/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</w:pPr>
          </w:p>
        </w:tc>
      </w:tr>
      <w:tr w:rsidR="00D32D1F" w:rsidRPr="00E52C30" w14:paraId="3847FA30" w14:textId="77777777" w:rsidTr="005D3430">
        <w:trPr>
          <w:cantSplit/>
          <w:trHeight w:val="360"/>
        </w:trPr>
        <w:tc>
          <w:tcPr>
            <w:tcW w:w="927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42623" w14:textId="494E3071" w:rsidR="005F4861" w:rsidRPr="005F4861" w:rsidRDefault="005F4861" w:rsidP="005F4861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a. Variable(s) entered on step 1: </w:t>
            </w:r>
            <w:r w:rsidR="005245EB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DA, Psychotropic drugs</w:t>
            </w:r>
            <w:r w:rsidRPr="005F486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, Gender, Age.</w:t>
            </w:r>
          </w:p>
        </w:tc>
      </w:tr>
    </w:tbl>
    <w:p w14:paraId="5BA95DE7" w14:textId="128B7E95" w:rsidR="00DD60A2" w:rsidRPr="00E52C30" w:rsidRDefault="00DD60A2" w:rsidP="005F4861">
      <w:pPr>
        <w:widowControl/>
        <w:rPr>
          <w:rFonts w:ascii="Arial" w:hAnsi="Arial" w:cs="Arial"/>
          <w:color w:val="auto"/>
          <w:sz w:val="22"/>
          <w:szCs w:val="22"/>
          <w:lang w:val="en-GB"/>
        </w:rPr>
      </w:pPr>
    </w:p>
    <w:sectPr w:rsidR="00DD60A2" w:rsidRPr="00E52C30" w:rsidSect="006B733D">
      <w:pgSz w:w="11903" w:h="16833"/>
      <w:pgMar w:top="993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D29"/>
    <w:rsid w:val="00021DBD"/>
    <w:rsid w:val="00023D6C"/>
    <w:rsid w:val="00041365"/>
    <w:rsid w:val="000A2CA7"/>
    <w:rsid w:val="000C3E95"/>
    <w:rsid w:val="00136B10"/>
    <w:rsid w:val="001741B2"/>
    <w:rsid w:val="001D25CD"/>
    <w:rsid w:val="002036A4"/>
    <w:rsid w:val="002A10EB"/>
    <w:rsid w:val="002E3E37"/>
    <w:rsid w:val="002F5975"/>
    <w:rsid w:val="003403A1"/>
    <w:rsid w:val="00351C94"/>
    <w:rsid w:val="003650F3"/>
    <w:rsid w:val="00403259"/>
    <w:rsid w:val="00442EE1"/>
    <w:rsid w:val="004C0D29"/>
    <w:rsid w:val="00504E34"/>
    <w:rsid w:val="00516927"/>
    <w:rsid w:val="005245EB"/>
    <w:rsid w:val="005427E6"/>
    <w:rsid w:val="00572553"/>
    <w:rsid w:val="005801B9"/>
    <w:rsid w:val="005827A0"/>
    <w:rsid w:val="005B00FF"/>
    <w:rsid w:val="005C1CD1"/>
    <w:rsid w:val="005D339E"/>
    <w:rsid w:val="005D3430"/>
    <w:rsid w:val="005F4861"/>
    <w:rsid w:val="005F5183"/>
    <w:rsid w:val="00631687"/>
    <w:rsid w:val="006911F5"/>
    <w:rsid w:val="006B5CCD"/>
    <w:rsid w:val="006B733D"/>
    <w:rsid w:val="007239FE"/>
    <w:rsid w:val="007515A0"/>
    <w:rsid w:val="00755B1F"/>
    <w:rsid w:val="007E7167"/>
    <w:rsid w:val="00803B16"/>
    <w:rsid w:val="008602BE"/>
    <w:rsid w:val="00902361"/>
    <w:rsid w:val="00947246"/>
    <w:rsid w:val="00952134"/>
    <w:rsid w:val="00982728"/>
    <w:rsid w:val="00A113A0"/>
    <w:rsid w:val="00A21EE5"/>
    <w:rsid w:val="00A242C4"/>
    <w:rsid w:val="00A26A63"/>
    <w:rsid w:val="00A945C3"/>
    <w:rsid w:val="00AC2CA8"/>
    <w:rsid w:val="00AD592C"/>
    <w:rsid w:val="00AE4D27"/>
    <w:rsid w:val="00AE5691"/>
    <w:rsid w:val="00B03A1D"/>
    <w:rsid w:val="00B41DFC"/>
    <w:rsid w:val="00B845B9"/>
    <w:rsid w:val="00B935A6"/>
    <w:rsid w:val="00C71241"/>
    <w:rsid w:val="00CC106E"/>
    <w:rsid w:val="00D32D1F"/>
    <w:rsid w:val="00D75263"/>
    <w:rsid w:val="00D90CB3"/>
    <w:rsid w:val="00DA4581"/>
    <w:rsid w:val="00DD60A2"/>
    <w:rsid w:val="00E52C30"/>
    <w:rsid w:val="00EA3BD3"/>
    <w:rsid w:val="00EE7C59"/>
    <w:rsid w:val="00F4270C"/>
    <w:rsid w:val="00F8778F"/>
    <w:rsid w:val="00FE4DBB"/>
    <w:rsid w:val="00FE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8B0B6E"/>
  <w14:defaultImageDpi w14:val="0"/>
  <w15:docId w15:val="{A62FE846-1A2D-4D15-B58D-6B1F2A01A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locked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locked/>
    <w:rPr>
      <w:rFonts w:ascii="Calibri Light" w:eastAsia="Times New Roman" w:hAnsi="Calibri Light" w:cs="Times New Roman"/>
      <w:b/>
      <w:bCs/>
      <w:sz w:val="26"/>
      <w:szCs w:val="26"/>
    </w:rPr>
  </w:style>
  <w:style w:type="character" w:styleId="Strong">
    <w:name w:val="Strong"/>
    <w:uiPriority w:val="22"/>
    <w:qFormat/>
    <w:rsid w:val="005D33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718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7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Wolfschlag</dc:creator>
  <cp:keywords/>
  <dc:description/>
  <cp:lastModifiedBy>chn off35</cp:lastModifiedBy>
  <cp:revision>20</cp:revision>
  <dcterms:created xsi:type="dcterms:W3CDTF">2021-03-31T10:00:00Z</dcterms:created>
  <dcterms:modified xsi:type="dcterms:W3CDTF">2021-05-22T17:09:00Z</dcterms:modified>
</cp:coreProperties>
</file>